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92AD52" w14:textId="0B2B85FA" w:rsidR="00B1258F" w:rsidRPr="00EC68E4" w:rsidRDefault="00654E8F" w:rsidP="00B1258F">
      <w:pPr>
        <w:pStyle w:val="SupplementaryMaterial"/>
        <w:rPr>
          <w:lang w:val="en-GB"/>
        </w:rPr>
      </w:pPr>
      <w:r w:rsidRPr="001549D3">
        <w:t>Supplementary Material</w:t>
      </w:r>
      <w:r w:rsidR="00B1258F">
        <w:t xml:space="preserve"> </w:t>
      </w:r>
      <w:r w:rsidR="00EC68E4">
        <w:t>2</w:t>
      </w:r>
      <w:r w:rsidR="00B1258F">
        <w:t xml:space="preserve">. </w:t>
      </w:r>
      <w:r w:rsidR="00EC68E4" w:rsidRPr="00EC68E4">
        <w:t>Reason for exclusion of studies</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256"/>
        <w:gridCol w:w="5816"/>
      </w:tblGrid>
      <w:tr w:rsidR="00EC68E4" w:rsidRPr="00EC68E4" w14:paraId="5B150D3A" w14:textId="77777777" w:rsidTr="00EC68E4">
        <w:trPr>
          <w:trHeight w:val="264"/>
          <w:jc w:val="center"/>
        </w:trPr>
        <w:tc>
          <w:tcPr>
            <w:tcW w:w="3256" w:type="dxa"/>
            <w:vAlign w:val="center"/>
          </w:tcPr>
          <w:p w14:paraId="7039FC88" w14:textId="77777777" w:rsidR="00EC68E4" w:rsidRPr="00EC68E4" w:rsidRDefault="00EC68E4" w:rsidP="00EC68E4">
            <w:pPr>
              <w:spacing w:before="240"/>
              <w:rPr>
                <w:b/>
              </w:rPr>
            </w:pPr>
            <w:r w:rsidRPr="00EC68E4">
              <w:rPr>
                <w:b/>
              </w:rPr>
              <w:t>Author</w:t>
            </w:r>
          </w:p>
        </w:tc>
        <w:tc>
          <w:tcPr>
            <w:tcW w:w="5816" w:type="dxa"/>
          </w:tcPr>
          <w:p w14:paraId="7B99EC8E" w14:textId="77777777" w:rsidR="00EC68E4" w:rsidRPr="00EC68E4" w:rsidRDefault="00EC68E4" w:rsidP="00EC68E4">
            <w:pPr>
              <w:spacing w:before="240"/>
              <w:rPr>
                <w:b/>
              </w:rPr>
            </w:pPr>
            <w:r w:rsidRPr="00EC68E4">
              <w:rPr>
                <w:b/>
              </w:rPr>
              <w:t>Reason for exclusion</w:t>
            </w:r>
          </w:p>
        </w:tc>
      </w:tr>
      <w:tr w:rsidR="00EC68E4" w:rsidRPr="00EC68E4" w14:paraId="2DE001FC" w14:textId="77777777" w:rsidTr="00EC68E4">
        <w:trPr>
          <w:trHeight w:val="263"/>
          <w:jc w:val="center"/>
        </w:trPr>
        <w:tc>
          <w:tcPr>
            <w:tcW w:w="3256" w:type="dxa"/>
            <w:vAlign w:val="center"/>
          </w:tcPr>
          <w:p w14:paraId="51A95DD5" w14:textId="77777777" w:rsidR="00EC68E4" w:rsidRPr="00EC68E4" w:rsidRDefault="00EC68E4" w:rsidP="00EC68E4">
            <w:pPr>
              <w:spacing w:before="240"/>
            </w:pPr>
            <w:proofErr w:type="spellStart"/>
            <w:r w:rsidRPr="00EC68E4">
              <w:t>Menchero</w:t>
            </w:r>
            <w:proofErr w:type="spellEnd"/>
            <w:r w:rsidRPr="00EC68E4">
              <w:t xml:space="preserve"> – </w:t>
            </w:r>
            <w:proofErr w:type="spellStart"/>
            <w:r w:rsidRPr="00EC68E4">
              <w:t>Cantalejo</w:t>
            </w:r>
            <w:proofErr w:type="spellEnd"/>
            <w:r w:rsidRPr="00EC68E4">
              <w:t xml:space="preserve"> et al. </w:t>
            </w:r>
            <w:r w:rsidRPr="00EC68E4">
              <w:fldChar w:fldCharType="begin"/>
            </w:r>
            <w:r w:rsidRPr="00EC68E4">
              <w:instrText xml:space="preserve"> ADDIN ZOTERO_ITEM CSL_CITATION {"citationID":"ZicoPfpr","properties":{"formattedCitation":"(1)","plainCitation":"(1)","noteIndex":0},"citationItems":[{"id":17574,"uris":["http://zotero.org/users/6563351/items/9BADXDDP"],"itemData":{"id":17574,"type":"article-journal","abstract":"Objective: To evaluate the success and failure rates of short implants (10 mm or less) for oral rehabilitations in cases of limited bone height. Study Design: Review of the articles published on the topic between the years 2000 and 2010, and development of a descriptive meta-analysis of the results. Results: The majority of the studies obtain a cumulative success rate (CSR) similar to that of longer implants (92.5% - 98.42% for machined and rough-surface implants, respectively). The studies that record lower cumulative success rates (CSR) are later studies that analyze implants with a machined surface. Almost none of the studi-es compared the success/failure rates with the bone quality or location of the implant (maxilla or mandible). Thus, the results obtained are from a mixture of these parameters. Conclusions: In view of the results analyzed, rehabilitations with short implants are a reliable treatment; however, the lack of consistency in the study designs as well as the presence of bias in all of the studies reviewed make it difficult to analyze the data. © Medicina Oral S. L.","archive":"Scopus","container-title":"Medicina Oral, Patologia Oral y Cirugia Bucal","DOI":"10.4317/medoral.16.e546","ISSN":"16986946 (ISSN)","issue":"4","journalAbbreviation":"Med. Oral Patol. Oral Cir. Bucal","language":"English","page":"e546-e551","title":"Meta-analysis on the survival of short implants","volume":"16","author":[{"family":"Menchero-Cantalejo","given":"E."},{"family":"Barona-Dorado","given":"C."},{"family":"Cantero-Álvarez","given":"M."},{"family":"Fernández-Cáliz","given":"F."},{"family":"Martínez-González","given":"J.-M."}],"issued":{"date-parts":[["2011"]]}}}],"schema":"https://github.com/citation-style-language/schema/raw/master/csl-citation.json"} </w:instrText>
            </w:r>
            <w:r w:rsidRPr="00EC68E4">
              <w:fldChar w:fldCharType="separate"/>
            </w:r>
            <w:r w:rsidRPr="00EC68E4">
              <w:t>(1)</w:t>
            </w:r>
            <w:r w:rsidRPr="00EC68E4">
              <w:fldChar w:fldCharType="end"/>
            </w:r>
          </w:p>
        </w:tc>
        <w:tc>
          <w:tcPr>
            <w:tcW w:w="5816" w:type="dxa"/>
            <w:vMerge w:val="restart"/>
            <w:vAlign w:val="center"/>
          </w:tcPr>
          <w:p w14:paraId="6981A691" w14:textId="77777777" w:rsidR="00EC68E4" w:rsidRPr="00EC68E4" w:rsidRDefault="00EC68E4" w:rsidP="00EC68E4">
            <w:pPr>
              <w:spacing w:before="240"/>
              <w:jc w:val="center"/>
            </w:pPr>
            <w:r w:rsidRPr="00EC68E4">
              <w:t>Not compared with standard implants</w:t>
            </w:r>
          </w:p>
        </w:tc>
      </w:tr>
      <w:tr w:rsidR="00EC68E4" w:rsidRPr="00EC68E4" w14:paraId="70835D56" w14:textId="77777777" w:rsidTr="00EC68E4">
        <w:trPr>
          <w:trHeight w:val="263"/>
          <w:jc w:val="center"/>
        </w:trPr>
        <w:tc>
          <w:tcPr>
            <w:tcW w:w="3256" w:type="dxa"/>
            <w:vAlign w:val="center"/>
          </w:tcPr>
          <w:p w14:paraId="05B8FD50" w14:textId="77777777" w:rsidR="00EC68E4" w:rsidRPr="00EC68E4" w:rsidRDefault="00EC68E4" w:rsidP="00EC68E4">
            <w:pPr>
              <w:spacing w:before="240"/>
            </w:pPr>
            <w:proofErr w:type="spellStart"/>
            <w:r w:rsidRPr="00EC68E4">
              <w:rPr>
                <w:lang w:val="es-PE"/>
              </w:rPr>
              <w:t>Telleman</w:t>
            </w:r>
            <w:proofErr w:type="spellEnd"/>
            <w:r w:rsidRPr="00EC68E4">
              <w:rPr>
                <w:lang w:val="es-PE"/>
              </w:rPr>
              <w:t xml:space="preserve"> et al. </w:t>
            </w:r>
            <w:r w:rsidRPr="00EC68E4">
              <w:fldChar w:fldCharType="begin"/>
            </w:r>
            <w:r w:rsidRPr="00EC68E4">
              <w:rPr>
                <w:lang w:val="es-PE"/>
              </w:rPr>
              <w:instrText xml:space="preserve"> ADDIN ZOTERO_ITEM CSL_CITATION {"citationID":"tsg5JEZm","properties":{"formattedCitation":"(2)","plainCitation":"(2)","noteIndex":0},"citationItems":[{"id":17891,"uris":["http://zotero.org/users/6563351/items/BQ6QPSU3"],"itemData":{"id":17891,"type":"article-journal","abstract":"Telleman G, Raghoebar GM, Vissink A, den Hartog L, Huddleston Slater JJR, Meijer HJA. A systematic review of the prognosis of short (&lt;10 mm) dental implants placed in the partially edentulous patient. J Clin Periodontol 2011; doi: 10.1111/j.1600-051X.2011.01736.x. Abstract Aim: This study evaluated, through a systematic review of the literature, the estimated implant survival rate of short (&lt;10 mm) dental implants installed in partially edentulous patients. Materials and methods: A systematic search was conducted in the electronic databases of MEDLINE (1980–October 2009) and EMBASE (1980–October 2009) to identify eligible studies. Two reviewers independently assessed the methodological quality of the articles using specific study design-related quality assessment forms. Results: Twenty-nine methodologically acceptable studies were selected. A total of 2611 short implants (lengths 5–9.5 mm) were analysed. An increase in implant length was associated with an increase in implant survival (from 93.1% to 98.6%). Heterogeneity between studies was explored by subgroup analyses. The cumulative estimated failure rate of studies performed in the maxilla was 0.010 implants/year, compared with 0.003 found in the studies in the mandible. For studies that also included smokers, the failure rate was 0.008 compared with 0.004 found in studies that excluded smokers. Surface topography and augmentation procedure were not sources of heterogeneity. Conclusion: There is fair evidence that short (&lt;10 mm) implants can be placed successfully in the partially edentulous patient, although with a tendency towards an increasing survival rate per implant length, and the prognosis may be better in the mandible of non smoking patients.","container-title":"Journal of Clinical Periodontology","DOI":"10.1111/j.1600-051X.2011.01736.x","ISSN":"1600-051X","issue":"7","language":"en","note":"_eprint: https://onlinelibrary.wiley.com/doi/pdf/10.1111/j.1600-051X.2011.01736.x","page":"667-676","source":"Wiley Online Library","title":"A systematic review of the prognosis of short (&lt;10 mm) dental implants placed in the partially edentulous patient","volume":"38","author":[{"family":"Telleman","given":"Gerdien"},{"family":"Raghoebar","given":"Gerry M."},{"family":"Vissink","given":"Arjan"},{"family":"Hartog","given":"Laurens","non-dropping-particle":"den"},{"family":"Huddleston Slater","given":"James J. R."},{"family":"Meijer","given":"Henny J. A."}],"issued":{"date-parts":[["2011"]]}}}],"schema":"https://github.com/citation-style-language/schema/raw/master/csl-citation.json"} </w:instrText>
            </w:r>
            <w:r w:rsidRPr="00EC68E4">
              <w:fldChar w:fldCharType="separate"/>
            </w:r>
            <w:r w:rsidRPr="00EC68E4">
              <w:t>(2)</w:t>
            </w:r>
            <w:r w:rsidRPr="00EC68E4">
              <w:fldChar w:fldCharType="end"/>
            </w:r>
          </w:p>
        </w:tc>
        <w:tc>
          <w:tcPr>
            <w:tcW w:w="5816" w:type="dxa"/>
            <w:vMerge/>
          </w:tcPr>
          <w:p w14:paraId="24DA9498" w14:textId="77777777" w:rsidR="00EC68E4" w:rsidRPr="00EC68E4" w:rsidRDefault="00EC68E4" w:rsidP="00EC68E4">
            <w:pPr>
              <w:spacing w:before="240"/>
            </w:pPr>
          </w:p>
        </w:tc>
      </w:tr>
      <w:tr w:rsidR="00EC68E4" w:rsidRPr="00EC68E4" w14:paraId="5B5D87F4" w14:textId="77777777" w:rsidTr="00EC68E4">
        <w:trPr>
          <w:trHeight w:val="263"/>
          <w:jc w:val="center"/>
        </w:trPr>
        <w:tc>
          <w:tcPr>
            <w:tcW w:w="3256" w:type="dxa"/>
            <w:vAlign w:val="center"/>
          </w:tcPr>
          <w:p w14:paraId="7AA0AF70" w14:textId="77777777" w:rsidR="00EC68E4" w:rsidRPr="00EC68E4" w:rsidRDefault="00EC68E4" w:rsidP="00EC68E4">
            <w:pPr>
              <w:spacing w:before="240"/>
            </w:pPr>
            <w:r w:rsidRPr="00EC68E4">
              <w:t xml:space="preserve">Sun et al. </w:t>
            </w:r>
            <w:r w:rsidRPr="00EC68E4">
              <w:fldChar w:fldCharType="begin"/>
            </w:r>
            <w:r w:rsidRPr="00EC68E4">
              <w:instrText xml:space="preserve"> ADDIN ZOTERO_ITEM CSL_CITATION {"citationID":"qY0t8qwq","properties":{"formattedCitation":"(3)","plainCitation":"(3)","noteIndex":0},"citationItems":[{"id":17602,"uris":["http://zotero.org/users/6563351/items/6PAVANKV"],"itemData":{"id":17602,"type":"article-journal","abstract":"Purpose: The aim of this study was to evaluate the long-term failure rates of short dental implants (≤ 10 mm) and to analyze the influence of various factors on implant failure. Materials and Methods: The PubMed and Cochrane Library databases were consulted for follow-up studies published between the years 1980 and 2009. For those studies that met the inclusion and exclusion criteria, data concerning the number of implants (≤ 10 mm) placed and lost and any related risk factors were gathered in tables and subjected to analysis. Univariate and multivariate analyses were performed. Results: The heterogeneity and low quality of the included studies made meta-analysis impossible. A total of 35 human studies fulfilled the criteria. The studies included 14,722 implants, of which 659 failed. The total failure rate was 4.5%. The failure rates of implants with lengths of 6, 7, 7.5, 8, 8.5, 9, and 10 mm were 4.1%, 5.9%, 0%, 2.5%, 3.2%, 0.6%, and 6.5%, respectively. A majority (57.9%) of failures occurred before prosthesis connection. There was no statistically significant difference between the failure rates of short dental implants and standard implants or between those placed in a single stage and those placed in two stages (multivariate analysis). There was a tendency toward higher failure rates for the maxilla and for dental implants with a machined surface compared with the mandible and dental implants with a rough surface, respectively. Conclusions: Among the risk factors examined, most failures of short implants can be attributed to poor bone quality in the maxilla and a machined surface. Although short implants in atrophied jaws can achieve similar long-term prognoses as standard dental implants with a reasonable prosthetic design according to this review, stronger evidence is essential to confirm this finding. © 2011 by Quintessence Publishing Co Inc.","archive":"Scopus","container-title":"International Journal of Oral and Maxillofacial Implants","ISSN":"08822786 (ISSN)","issue":"4","journalAbbreviation":"Int. J. Oral Maxillofac. Implants","language":"English","page":"816-825","title":"Failure rates of short (≤ 10 mm) dental implants and factors influencing their failure: A systematic review","volume":"26","author":[{"family":"Sun","given":"H.L."},{"family":"Huang","given":"C."},{"family":"Wu","given":"Y.R."},{"family":"Shi","given":"B."}],"issued":{"date-parts":[["2011"]]}}}],"schema":"https://github.com/citation-style-language/schema/raw/master/csl-citation.json"} </w:instrText>
            </w:r>
            <w:r w:rsidRPr="00EC68E4">
              <w:fldChar w:fldCharType="separate"/>
            </w:r>
            <w:r w:rsidRPr="00EC68E4">
              <w:t>(3)</w:t>
            </w:r>
            <w:r w:rsidRPr="00EC68E4">
              <w:fldChar w:fldCharType="end"/>
            </w:r>
          </w:p>
        </w:tc>
        <w:tc>
          <w:tcPr>
            <w:tcW w:w="5816" w:type="dxa"/>
            <w:vMerge/>
          </w:tcPr>
          <w:p w14:paraId="01775DFE" w14:textId="77777777" w:rsidR="00EC68E4" w:rsidRPr="00EC68E4" w:rsidRDefault="00EC68E4" w:rsidP="00EC68E4">
            <w:pPr>
              <w:spacing w:before="240"/>
            </w:pPr>
          </w:p>
        </w:tc>
      </w:tr>
      <w:tr w:rsidR="00EC68E4" w:rsidRPr="00EC68E4" w14:paraId="65DABA96" w14:textId="77777777" w:rsidTr="00EC68E4">
        <w:trPr>
          <w:trHeight w:val="263"/>
          <w:jc w:val="center"/>
        </w:trPr>
        <w:tc>
          <w:tcPr>
            <w:tcW w:w="3256" w:type="dxa"/>
            <w:vAlign w:val="center"/>
          </w:tcPr>
          <w:p w14:paraId="2E357BB4" w14:textId="77777777" w:rsidR="00EC68E4" w:rsidRPr="00EC68E4" w:rsidRDefault="00EC68E4" w:rsidP="00EC68E4">
            <w:pPr>
              <w:spacing w:before="240"/>
            </w:pPr>
            <w:r w:rsidRPr="00EC68E4">
              <w:t xml:space="preserve">Atieh et al. </w:t>
            </w:r>
            <w:r w:rsidRPr="00EC68E4">
              <w:fldChar w:fldCharType="begin"/>
            </w:r>
            <w:r w:rsidRPr="00EC68E4">
              <w:instrText xml:space="preserve"> ADDIN ZOTERO_ITEM CSL_CITATION {"citationID":"mAl1lwx3","properties":{"formattedCitation":"(4)","plainCitation":"(4)","noteIndex":0},"citationItems":[{"id":17634,"uris":["http://zotero.org/users/6563351/items/5EDBYFBI"],"itemData":{"id":17634,"type":"article-journal","abstract":"Purpose: Dental implant therapy for posterior partial edentulism may utilize short implants. The advantages of short implants include the ability to avoid the additional surgical procedures that would be required to place longer implants. The aim of this study was to systematically review studies concerning dental implants of ≤ 8.5 mm placed in the posterior maxilla and/or mandible to support fixed restorations. Materials and Methods: English-language articles published between 1992 and May 2011 were identified electronically and by hand search of the PubMed, Embase, and Cochrane libraries. Data were extracted and compared statistically. Forest plots were generated to compare outcomes of short versus long implants. Results: An initial screening of 1,354 studies led to direct evaluation of 401 articles. Of these, 33 met the research criteria: 5 randomized clinical studies; 16 prospective, nonrandomized, noncontrolled studies; 12 retrospective, nonrandomized studies; and 1 study with both prospective and retrospective data. These studies indicated that there is no significant difference in the reported survival of short versus long implants. Failure of 59 of 2,573 short implants at 1 year was recorded, with 71% of them failing before loading. Only 101 short implants were followed for 5 years. Conclusions: The initial survival rate for short implants for posterior partial edentulism is high and not related to implant surface, design, or width. Short implants may constitute a viable alternative to longer implants, which may often require additional augmentation procedures. © 2012 by Quintessence Publishing Co Inc.","archive":"Scopus","container-title":"International Journal of Oral and Maxillofacial Implants","ISSN":"08822786 (ISSN)","issue":"6","journalAbbreviation":"Int. J. Oral Maxillofac. Implants","language":"English","page":"1323-1331","title":"Survival of short dental implants for treatment of posterior partial edentulism: A systematic review","volume":"27","author":[{"family":"Atieh","given":"M.A."},{"family":"Zadeh","given":"H."},{"family":"Stanford","given":"C.M."},{"family":"Cooper","given":"L.F."}],"issued":{"date-parts":[["2012"]]}}}],"schema":"https://github.com/citation-style-language/schema/raw/master/csl-citation.json"} </w:instrText>
            </w:r>
            <w:r w:rsidRPr="00EC68E4">
              <w:fldChar w:fldCharType="separate"/>
            </w:r>
            <w:r w:rsidRPr="00EC68E4">
              <w:t>(4)</w:t>
            </w:r>
            <w:r w:rsidRPr="00EC68E4">
              <w:fldChar w:fldCharType="end"/>
            </w:r>
          </w:p>
        </w:tc>
        <w:tc>
          <w:tcPr>
            <w:tcW w:w="5816" w:type="dxa"/>
            <w:vMerge/>
          </w:tcPr>
          <w:p w14:paraId="54D76216" w14:textId="77777777" w:rsidR="00EC68E4" w:rsidRPr="00EC68E4" w:rsidRDefault="00EC68E4" w:rsidP="00EC68E4">
            <w:pPr>
              <w:spacing w:before="240"/>
            </w:pPr>
          </w:p>
        </w:tc>
      </w:tr>
      <w:tr w:rsidR="00EC68E4" w:rsidRPr="00EC68E4" w14:paraId="6B027490" w14:textId="77777777" w:rsidTr="00EC68E4">
        <w:trPr>
          <w:trHeight w:val="263"/>
          <w:jc w:val="center"/>
        </w:trPr>
        <w:tc>
          <w:tcPr>
            <w:tcW w:w="3256" w:type="dxa"/>
            <w:vAlign w:val="center"/>
          </w:tcPr>
          <w:p w14:paraId="1334E91B" w14:textId="77777777" w:rsidR="00EC68E4" w:rsidRPr="00EC68E4" w:rsidRDefault="00EC68E4" w:rsidP="00EC68E4">
            <w:pPr>
              <w:spacing w:before="240"/>
            </w:pPr>
            <w:r w:rsidRPr="00EC68E4">
              <w:t xml:space="preserve">Karthikeyan et al. </w:t>
            </w:r>
            <w:r w:rsidRPr="00EC68E4">
              <w:fldChar w:fldCharType="begin"/>
            </w:r>
            <w:r w:rsidRPr="00EC68E4">
              <w:instrText xml:space="preserve"> ADDIN ZOTERO_ITEM CSL_CITATION {"citationID":"1m2kh1QA","properties":{"formattedCitation":"(5)","plainCitation":"(5)","noteIndex":0},"citationItems":[{"id":20177,"uris":["http://zotero.org/users/6563351/items/GEU2TSJC"],"itemData":{"id":20177,"type":"article-journal","abstract":"Background: Short implants are manufactured for use in atrophic regions of the jaws. Although many studies report on short implants as &lt;10 mm length with considerable success, the literature regarding survival rate of &lt;7 mm is sparse. Purpose: The purpose of this study was to systematically evaluate the publications concerning short dental implants defined as an implant with a length of &lt;7 mm placed in the maxilla or in the mandible. Materials and Methods: A Medline and manual search was conducted to identify studies concerning short dental implants of length &lt;7 mm published between 1991 and 2011. The articles included in this study report data on implant length &lt;7 mm, such as demographic variables, implant type, location in jaws, observation time, prostheses and complications. Results: The 28 included studies represent one randomized controlled trial, 12 prospective studies and 10 retrospective studies. The survival rate of short implant was found to be increased from 80% to 90% gradually, with recent articles showing 100%. Conclusion: When severe atrophy of jaws was encountered, short and wide implants can be placed successfully.","container-title":"Journal of Indian Society of Periodontology","DOI":"10.4103/0972-124X.100901","ISSN":"0972124X","issue":"3","language":"English","note":"number-of-pages: 10\npublisher-place: Mumbai, Mumbai\npublisher: Medknow Publications &amp; Media Pvt. Ltd.","page":"302-312","source":"ProQuest","title":"Short implants: A systematic review","title-short":"Short implants","volume":"16","author":[{"family":"Desai","given":"Shrikar"},{"family":"Karthikeyan","given":"I."},{"family":"Singh","given":"Rika"}],"issued":{"date-parts":[["2012"]]}}}],"schema":"https://github.com/citation-style-language/schema/raw/master/csl-citation.json"} </w:instrText>
            </w:r>
            <w:r w:rsidRPr="00EC68E4">
              <w:fldChar w:fldCharType="separate"/>
            </w:r>
            <w:r w:rsidRPr="00EC68E4">
              <w:t>(5)</w:t>
            </w:r>
            <w:r w:rsidRPr="00EC68E4">
              <w:fldChar w:fldCharType="end"/>
            </w:r>
          </w:p>
        </w:tc>
        <w:tc>
          <w:tcPr>
            <w:tcW w:w="5816" w:type="dxa"/>
            <w:vMerge/>
          </w:tcPr>
          <w:p w14:paraId="6FDF77C3" w14:textId="77777777" w:rsidR="00EC68E4" w:rsidRPr="00EC68E4" w:rsidRDefault="00EC68E4" w:rsidP="00EC68E4">
            <w:pPr>
              <w:spacing w:before="240"/>
            </w:pPr>
          </w:p>
        </w:tc>
      </w:tr>
      <w:tr w:rsidR="00EC68E4" w:rsidRPr="00EC68E4" w14:paraId="7498FCE2" w14:textId="77777777" w:rsidTr="00EC68E4">
        <w:trPr>
          <w:trHeight w:val="263"/>
          <w:jc w:val="center"/>
        </w:trPr>
        <w:tc>
          <w:tcPr>
            <w:tcW w:w="3256" w:type="dxa"/>
            <w:vAlign w:val="center"/>
          </w:tcPr>
          <w:p w14:paraId="583EBAE9" w14:textId="77777777" w:rsidR="00EC68E4" w:rsidRPr="00EC68E4" w:rsidRDefault="00EC68E4" w:rsidP="00EC68E4">
            <w:pPr>
              <w:spacing w:before="240"/>
            </w:pPr>
            <w:proofErr w:type="spellStart"/>
            <w:r w:rsidRPr="00EC68E4">
              <w:t>Annibali</w:t>
            </w:r>
            <w:proofErr w:type="spellEnd"/>
            <w:r w:rsidRPr="00EC68E4">
              <w:t xml:space="preserve"> et al. </w:t>
            </w:r>
            <w:r w:rsidRPr="00EC68E4">
              <w:fldChar w:fldCharType="begin"/>
            </w:r>
            <w:r w:rsidRPr="00EC68E4">
              <w:instrText xml:space="preserve"> ADDIN ZOTERO_ITEM CSL_CITATION {"citationID":"Rb83jvmh","properties":{"formattedCitation":"(6)","plainCitation":"(6)","noteIndex":0},"citationItems":[{"id":17769,"uris":["http://zotero.org/users/6563351/items/48JVWKH4"],"itemData":{"id":17769,"type":"article-journal","abstract":"Growing evidence has suggested the utility of short dental implants for oral reconstructive procedures in clinical situations of limited vertical bone height. The aim of this review was to systematically evaluate clinical studies of implants &lt; 10 mm in length, to determine short implant-supported prosthesis success in the atrophic jaw. Implant survival, incidence of biological and biomechanical complications, and radiographic peri-implant marginal bone loss were evaluated. Screening of eligible studies, quality assessment, and data extraction were conducted by two reviewers independently. Meta-analyses were performed by the pooling of survival data by implant surface, surgical technique, implant location, type of edentulism, and prosthetic restoration. Two randomized controlled trials and 14 observational studies were selected and analyzed for data extraction. In total, 6193 short-implants were investigated from 3848 participants. The observational period was 3.2 ± 1.7 yrs (mean ± SD). The cumulative survival rate (CSR) was 99.1% (95%CI: 98.8-99.4). The biological success rate was 98.8% (95%CI: 97.8-99.8), and the biomechanical success rate was 99.9% (95%CI: 99.4-100.0). A higher CSR was reported for rough-surfaced implants. The provision of short implant–supported prostheses in patients with atrophic alveolar ridges appears to be a successful treatment option in the short term; however, more scientific evidence is needed for the long term.","container-title":"Journal of Dental Research","DOI":"10.1177/0022034511425675","ISSN":"0022-0345","issue":"1","journalAbbreviation":"J Dent Res","language":"en","note":"publisher: SAGE Publications Inc","page":"25-32","source":"SAGE Journals","title":"Short Dental Implants: A Systematic Review","title-short":"Short Dental Implants","volume":"91","author":[{"family":"Annibali","given":"S."},{"family":"Cristalli","given":"M.P."},{"family":"Dell’Aquila","given":"D."},{"family":"Bignozzi","given":"I."},{"family":"La Monaca","given":"G."},{"family":"Pilloni","given":"A."}],"issued":{"date-parts":[["2012",1,1]]}}}],"schema":"https://github.com/citation-style-language/schema/raw/master/csl-citation.json"} </w:instrText>
            </w:r>
            <w:r w:rsidRPr="00EC68E4">
              <w:fldChar w:fldCharType="separate"/>
            </w:r>
            <w:r w:rsidRPr="00EC68E4">
              <w:t>(6)</w:t>
            </w:r>
            <w:r w:rsidRPr="00EC68E4">
              <w:fldChar w:fldCharType="end"/>
            </w:r>
          </w:p>
        </w:tc>
        <w:tc>
          <w:tcPr>
            <w:tcW w:w="5816" w:type="dxa"/>
            <w:vMerge/>
          </w:tcPr>
          <w:p w14:paraId="79956D8F" w14:textId="77777777" w:rsidR="00EC68E4" w:rsidRPr="00EC68E4" w:rsidRDefault="00EC68E4" w:rsidP="00EC68E4">
            <w:pPr>
              <w:spacing w:before="240"/>
            </w:pPr>
          </w:p>
        </w:tc>
      </w:tr>
      <w:tr w:rsidR="00EC68E4" w:rsidRPr="00EC68E4" w14:paraId="7C9E9F3B" w14:textId="77777777" w:rsidTr="00EC68E4">
        <w:trPr>
          <w:trHeight w:val="263"/>
          <w:jc w:val="center"/>
        </w:trPr>
        <w:tc>
          <w:tcPr>
            <w:tcW w:w="3256" w:type="dxa"/>
            <w:vAlign w:val="center"/>
          </w:tcPr>
          <w:p w14:paraId="2C2A66B5" w14:textId="77777777" w:rsidR="00EC68E4" w:rsidRPr="00EC68E4" w:rsidRDefault="00EC68E4" w:rsidP="00EC68E4">
            <w:pPr>
              <w:spacing w:before="240"/>
            </w:pPr>
            <w:r w:rsidRPr="00EC68E4">
              <w:t xml:space="preserve">Santos et al. </w:t>
            </w:r>
            <w:r w:rsidRPr="00EC68E4">
              <w:fldChar w:fldCharType="begin"/>
            </w:r>
            <w:r w:rsidRPr="00EC68E4">
              <w:instrText xml:space="preserve"> ADDIN ZOTERO_ITEM CSL_CITATION {"citationID":"ef09Uxlq","properties":{"formattedCitation":"(7)","plainCitation":"(7)","noteIndex":0},"citationItems":[{"id":17898,"uris":["http://zotero.org/users/6563351/items/NSA4DLVK"],"itemData":{"id":17898,"type":"article-journal","abstract":"Introduction: The success of dental implants is due to their ability to osseointegrate, with direct contact of the implant surface with the bone, without the interposition of fibrous tissue. Because many patients do not receive implant treatments because they do not have adequate or sufficient bone height, the development of shorter implants could meet the needs of these patients.&amp;nbsp;Objective: To carry out a brief systematic review to present the state of the art of using short implants.&amp;nbsp;Methods:&amp;nbsp;The present study followed a concise systematic review model. The search was carried out in the PubMed, Embase, Ovid, Cochrane Library, Web Of Science, and Scopus databases. The quality of the studies was based on the GRADE instrument and the risk of bias was analyzed according to the Cochrane instrument.&amp;nbsp;Results:&amp;nbsp;Short implants are an increasingly common alternative to other surgical techniques in areas where bone availability is reduced. Despite the advantages they offer, a variety of biological repercussions have been described in the literature that can even lead to their loss.&amp;nbsp;Conclusion: The studies analyzed showed that short implants are a reliable, safe, and practical alternative to be used in situations with reduced bone height. They do not present bone loss or resorption over the years, nor the risk of fracture or any damage to patients, as long as they have an adequate design, correct technique, and meticulous planning.","container-title":"MedNEXT Journal of Medical and Health Sciences","DOI":"10.34256/mdnt2138","ISSN":"2763-5678","issue":"3","language":"en","page":"50-55","source":"mednext.zotarellifilhoscientificworks.com","title":"Short Dental Implants: State of the Art and Systematic Review","title-short":"Short Dental Implants","volume":"2","author":[{"family":"Santos","given":"Marcelo Henrique Batista"},{"family":"Bovo","given":"Priscilla Janaína de Lima Borelli"},{"family":"Magalhães","given":"Henrique Esteves"},{"family":"Neves","given":"Luciano Rodrigues"},{"family":"Kassis","given":"Elias Naim"}],"issued":{"date-parts":[["2021",6,10]]}}}],"schema":"https://github.com/citation-style-language/schema/raw/master/csl-citation.json"} </w:instrText>
            </w:r>
            <w:r w:rsidRPr="00EC68E4">
              <w:fldChar w:fldCharType="separate"/>
            </w:r>
            <w:r w:rsidRPr="00EC68E4">
              <w:t>(7)</w:t>
            </w:r>
            <w:r w:rsidRPr="00EC68E4">
              <w:fldChar w:fldCharType="end"/>
            </w:r>
          </w:p>
        </w:tc>
        <w:tc>
          <w:tcPr>
            <w:tcW w:w="5816" w:type="dxa"/>
            <w:vMerge/>
          </w:tcPr>
          <w:p w14:paraId="71B30A4A" w14:textId="77777777" w:rsidR="00EC68E4" w:rsidRPr="00EC68E4" w:rsidRDefault="00EC68E4" w:rsidP="00EC68E4">
            <w:pPr>
              <w:spacing w:before="240"/>
            </w:pPr>
          </w:p>
        </w:tc>
      </w:tr>
      <w:tr w:rsidR="00EC68E4" w:rsidRPr="00EC68E4" w14:paraId="45B9A6CD" w14:textId="77777777" w:rsidTr="00EC68E4">
        <w:trPr>
          <w:trHeight w:val="263"/>
          <w:jc w:val="center"/>
        </w:trPr>
        <w:tc>
          <w:tcPr>
            <w:tcW w:w="3256" w:type="dxa"/>
            <w:vAlign w:val="center"/>
          </w:tcPr>
          <w:p w14:paraId="6C4F9F6E" w14:textId="77777777" w:rsidR="00EC68E4" w:rsidRPr="00EC68E4" w:rsidRDefault="00EC68E4" w:rsidP="00EC68E4">
            <w:pPr>
              <w:spacing w:before="240"/>
            </w:pPr>
            <w:proofErr w:type="spellStart"/>
            <w:r w:rsidRPr="00EC68E4">
              <w:t>Ravidà</w:t>
            </w:r>
            <w:proofErr w:type="spellEnd"/>
            <w:r w:rsidRPr="00EC68E4">
              <w:t xml:space="preserve"> et al. </w:t>
            </w:r>
            <w:r w:rsidRPr="00EC68E4">
              <w:fldChar w:fldCharType="begin"/>
            </w:r>
            <w:r w:rsidRPr="00EC68E4">
              <w:instrText xml:space="preserve"> ADDIN ZOTERO_ITEM CSL_CITATION {"citationID":"z22zeBFp","properties":{"formattedCitation":"(8)","plainCitation":"(8)","noteIndex":0},"citationItems":[{"id":17972,"uris":["http://zotero.org/users/6563351/items/HBL5PCGE"],"itemData":{"id":17972,"type":"article-journal","abstract":"Purpose: \nTo investigate whether implant position (adjacent to teeth/implants vs most distal position in the arch) influences the clinical outcomes of short (≤ 6 mm) non-splinted implants.\n\nMaterials and methods:\nA systematic electronic search of human randomised clinical trials and prospective cohort studies was performed using the PubMed, Embase and Cochrane Central Register of Controlled Trials (Central) databases. A manual search of implant-related journals was also performed. A meta-analysis was conducted to compare survival rate, marginal bone loss and prosthetic complications based on implant position.\n\nResults:\nOverall, 11 studies were included to give a total of 388 non-splinted short implants (269 adjacent, 119 distal) followed up over a period ranging from 12 to 120 months. No significant differences in survival were found when comparing adjacent and distal positioning for both arches, and no significant differences were found for marginal bone loss or prosthetic complications between groups regardless of position.\n\nConclusions:\nShort implants supporting single crowns presented similar outcomes when placed in the most distal position in the arch or between adjacent teeth or other implants. Conflict-of-interest statement: The authors do not have any financial interests, either direct or indirect, in the products mentioned in the present study.","container-title":"European Journal of Oral Implantology","issue":"3","journalAbbreviation":"European Journal of Oral Implantology","page":"241-257","source":"ResearchGate","title":"Clinical outcomes of short implants (≤ 6 mm) placed between two adjacent teeth/implants or in the most distal position: A systematic review and meta-analysis","title-short":"Clinical outcomes of short implants (≤ 6 mm) placed between two adjacent teeth/implants or in the most distal position","volume":"14","author":[{"family":"Ravidà","given":"Andrea"},{"family":"Galli","given":"Matthew"},{"family":"Bianchi","given":"Massimiliano"},{"family":"Parisi","given":"Ester"},{"family":"Saleh","given":"Muhammad"},{"family":"Stacchi","given":"Claudio"},{"family":"Misch","given":"Craig"},{"family":"Wang","given":"Hom-Lay"}],"issued":{"date-parts":[["2021",8,20]]}}}],"schema":"https://github.com/citation-style-language/schema/raw/master/csl-citation.json"} </w:instrText>
            </w:r>
            <w:r w:rsidRPr="00EC68E4">
              <w:fldChar w:fldCharType="separate"/>
            </w:r>
            <w:r w:rsidRPr="00EC68E4">
              <w:t>(8)</w:t>
            </w:r>
            <w:r w:rsidRPr="00EC68E4">
              <w:fldChar w:fldCharType="end"/>
            </w:r>
          </w:p>
        </w:tc>
        <w:tc>
          <w:tcPr>
            <w:tcW w:w="5816" w:type="dxa"/>
            <w:vMerge/>
          </w:tcPr>
          <w:p w14:paraId="45A428AF" w14:textId="77777777" w:rsidR="00EC68E4" w:rsidRPr="00EC68E4" w:rsidRDefault="00EC68E4" w:rsidP="00EC68E4">
            <w:pPr>
              <w:spacing w:before="240"/>
            </w:pPr>
          </w:p>
        </w:tc>
      </w:tr>
      <w:tr w:rsidR="00EC68E4" w:rsidRPr="00EC68E4" w14:paraId="39E5B391" w14:textId="77777777" w:rsidTr="00EC68E4">
        <w:trPr>
          <w:trHeight w:val="263"/>
          <w:jc w:val="center"/>
        </w:trPr>
        <w:tc>
          <w:tcPr>
            <w:tcW w:w="3256" w:type="dxa"/>
            <w:vAlign w:val="center"/>
          </w:tcPr>
          <w:p w14:paraId="7E40EF85" w14:textId="77777777" w:rsidR="00EC68E4" w:rsidRPr="00EC68E4" w:rsidRDefault="00EC68E4" w:rsidP="00EC68E4">
            <w:pPr>
              <w:spacing w:before="240"/>
            </w:pPr>
            <w:r w:rsidRPr="00EC68E4">
              <w:t xml:space="preserve">Michel et al. </w:t>
            </w:r>
            <w:r w:rsidRPr="00EC68E4">
              <w:fldChar w:fldCharType="begin"/>
            </w:r>
            <w:r w:rsidRPr="00EC68E4">
              <w:instrText xml:space="preserve"> ADDIN ZOTERO_ITEM CSL_CITATION {"citationID":"pm0yExcQ","properties":{"formattedCitation":"(9)","plainCitation":"(9)","noteIndex":0},"citationItems":[{"id":18117,"uris":["http://zotero.org/users/6563351/items/BHNWAV5J"],"itemData":{"id":18117,"type":"article-journal","container-title":"Research, Society and Development","issue":"14","language":"pt-br","page":"e189111436282","source":"repositorio.usp.br","title":"Splinted or nonsplinted short dental implants in posterior mandible: a systematic review and meta-analysis","title-short":"Splinted or nonsplinted short dental implants in posterior mandible","volume":"11","author":[{"family":"Michel","given":"Raphaella Coelho"},{"family":"Ferreira","given":"Rafael"},{"family":"Valle","given":"Luísa Andrade"},{"family":"Manfredi","given":"Gustavo Gonçalves do Prado"},{"family":"Stuani","given":"Vitor de Toledo"},{"family":"Pavani","given":"Andréia Pereira de Souza"},{"family":"Silva","given":"Iolanda Larissa Gomes Bianco","dropping-particle":"da"},{"family":"Moreira","given":"Marcus Vinícius Cintra"},{"family":"Damante","given":"Carla Andreotti"},{"family":"Sant'Ana","given":"Adriana Campos Passanezi"},{"family":"Zangrando","given":"Mariana Schutzer Ragghianti"}],"issued":{"date-parts":[["2022"]]}}}],"schema":"https://github.com/citation-style-language/schema/raw/master/csl-citation.json"} </w:instrText>
            </w:r>
            <w:r w:rsidRPr="00EC68E4">
              <w:fldChar w:fldCharType="separate"/>
            </w:r>
            <w:r w:rsidRPr="00EC68E4">
              <w:t>(9)</w:t>
            </w:r>
            <w:r w:rsidRPr="00EC68E4">
              <w:fldChar w:fldCharType="end"/>
            </w:r>
          </w:p>
        </w:tc>
        <w:tc>
          <w:tcPr>
            <w:tcW w:w="5816" w:type="dxa"/>
            <w:vMerge/>
          </w:tcPr>
          <w:p w14:paraId="1C31B47C" w14:textId="77777777" w:rsidR="00EC68E4" w:rsidRPr="00EC68E4" w:rsidRDefault="00EC68E4" w:rsidP="00EC68E4">
            <w:pPr>
              <w:spacing w:before="240"/>
            </w:pPr>
          </w:p>
        </w:tc>
      </w:tr>
      <w:tr w:rsidR="00EC68E4" w:rsidRPr="00EC68E4" w14:paraId="16E9BD48" w14:textId="77777777" w:rsidTr="00EC68E4">
        <w:trPr>
          <w:trHeight w:val="263"/>
          <w:jc w:val="center"/>
        </w:trPr>
        <w:tc>
          <w:tcPr>
            <w:tcW w:w="3256" w:type="dxa"/>
            <w:vAlign w:val="center"/>
          </w:tcPr>
          <w:p w14:paraId="3C269632" w14:textId="77777777" w:rsidR="00EC68E4" w:rsidRPr="00EC68E4" w:rsidRDefault="00EC68E4" w:rsidP="00EC68E4">
            <w:pPr>
              <w:spacing w:before="240"/>
            </w:pPr>
            <w:proofErr w:type="spellStart"/>
            <w:r w:rsidRPr="00EC68E4">
              <w:t>Barause</w:t>
            </w:r>
            <w:proofErr w:type="spellEnd"/>
            <w:r w:rsidRPr="00EC68E4">
              <w:t xml:space="preserve"> et al. </w:t>
            </w:r>
            <w:r w:rsidRPr="00EC68E4">
              <w:fldChar w:fldCharType="begin"/>
            </w:r>
            <w:r w:rsidRPr="00EC68E4">
              <w:instrText xml:space="preserve"> ADDIN ZOTERO_ITEM CSL_CITATION {"citationID":"nnxK6AKM","properties":{"formattedCitation":"(10)","plainCitation":"(10)","noteIndex":0},"citationItems":[{"id":36500,"uris":["http://zotero.org/users/6563351/items/HZRYU3X5"],"itemData":{"id":36500,"type":"article-journal","abstract":"Background/Objectives: Vertical ridge augmentation remains a critical challenge in implant dentistry for addressing inadequate alveolar bone height. The inlay technique, or sandwich osteotomy, has gained attention for its potential to improve graft vascularization and predictability. This systematic review aimed to evaluate the clinical outcomes of the inlay technique. Methods: A systematic search was conducted in Cochrane Library and Medline databases for studies published from 2015 to 2025 to capture the most recent studies and advancements specifically focusing on the inlay technique. Inclusion criteria encompassed observational and interventional studies, including randomized controlled trials (RCTs) and cohort and case series with a focus on outcomes related to the inlay technique. Key outcomes were extracted and analyzed, including implant survival rates, MBL, vertical bone gain, and surgical complications. Results: Eleven studies involving 352 patients and more than 612 implants were included, with a mean follow-up of 2.27 ± 2.69 years (range: 4 months to 8 years). The implant survival rates ranged from 84.5% to 100%. Mean vertical bone gain varied from 2.69 to 4.4 mm. Complications were fewer with the inlay technique compared to onlay and other grafting methods, with significantly reduced graft-related failures and soft tissue issues. Conclusions: The inlay technique shows good vertical bone augmentation with high implant survival rates and fewer complications compared to other reconstructive techniques. Longer follow-up studies are needed to support its value in managing vertically deficient ridges. Moreover, further studies with extended follow-up are required to evaluate long-term marginal bone loss.","container-title":"Journal of Clinical Medicine","DOI":"10.3390/jcm14051684","ISSN":"2077-0383","issue":"5","journalAbbreviation":"J Clin Med","language":"eng","note":"PMID: 40095717\nPMCID: PMC11900150","page":"1684","source":"PubMed","title":"The Inlay Technique in Alveolar Ridge Augmentation: A Systematic Review","title-short":"The Inlay Technique in Alveolar Ridge Augmentation","volume":"14","author":[{"family":"Barausse","given":"Carlo"},{"family":"Tayeb","given":"Subhi"},{"family":"Pellegrino","given":"Gerardo"},{"family":"Bonifazi","given":"Lorenzo"},{"family":"Mancuso","given":"Edoardo"},{"family":"Ratti","given":"Stefano"},{"family":"Galvani","given":"Andrea"},{"family":"Pistilli","given":"Roberto"},{"family":"Felice","given":"Pietro"}],"issued":{"date-parts":[["2025",3,2]]}}}],"schema":"https://github.com/citation-style-language/schema/raw/master/csl-citation.json"} </w:instrText>
            </w:r>
            <w:r w:rsidRPr="00EC68E4">
              <w:fldChar w:fldCharType="separate"/>
            </w:r>
            <w:r w:rsidRPr="00EC68E4">
              <w:t>(10)</w:t>
            </w:r>
            <w:r w:rsidRPr="00EC68E4">
              <w:fldChar w:fldCharType="end"/>
            </w:r>
          </w:p>
        </w:tc>
        <w:tc>
          <w:tcPr>
            <w:tcW w:w="5816" w:type="dxa"/>
            <w:vMerge w:val="restart"/>
            <w:vAlign w:val="center"/>
          </w:tcPr>
          <w:p w14:paraId="2F5CD1CF" w14:textId="77777777" w:rsidR="00EC68E4" w:rsidRPr="00EC68E4" w:rsidRDefault="00EC68E4" w:rsidP="00EC68E4">
            <w:pPr>
              <w:spacing w:before="240"/>
              <w:jc w:val="center"/>
            </w:pPr>
            <w:r w:rsidRPr="00EC68E4">
              <w:t>Not compared with short implants</w:t>
            </w:r>
          </w:p>
        </w:tc>
      </w:tr>
      <w:tr w:rsidR="00EC68E4" w:rsidRPr="00EC68E4" w14:paraId="0AAA4FDB" w14:textId="77777777" w:rsidTr="00EC68E4">
        <w:trPr>
          <w:trHeight w:val="263"/>
          <w:jc w:val="center"/>
        </w:trPr>
        <w:tc>
          <w:tcPr>
            <w:tcW w:w="3256" w:type="dxa"/>
            <w:vAlign w:val="center"/>
          </w:tcPr>
          <w:p w14:paraId="200F26C9" w14:textId="77777777" w:rsidR="00EC68E4" w:rsidRPr="00EC68E4" w:rsidRDefault="00EC68E4" w:rsidP="00EC68E4">
            <w:pPr>
              <w:spacing w:before="240"/>
            </w:pPr>
            <w:proofErr w:type="spellStart"/>
            <w:r w:rsidRPr="00EC68E4">
              <w:t>Mugri</w:t>
            </w:r>
            <w:proofErr w:type="spellEnd"/>
            <w:r w:rsidRPr="00EC68E4">
              <w:t xml:space="preserve"> </w:t>
            </w:r>
            <w:r w:rsidRPr="00EC68E4">
              <w:fldChar w:fldCharType="begin"/>
            </w:r>
            <w:r w:rsidRPr="00EC68E4">
              <w:instrText xml:space="preserve"> ADDIN ZOTERO_ITEM CSL_CITATION {"citationID":"LROMaHDQ","properties":{"formattedCitation":"(11)","plainCitation":"(11)","noteIndex":0},"citationItems":[{"id":36705,"uris":["http://zotero.org/users/6563351/items/P9WBQHJ9"],"itemData":{"id":36705,"type":"article-journal","abstract":"Dental implants are considered an ideal treatment for a missing single tooth. Immediate loading of implants can hasten the procedure,&amp;nbsp; providing comfort to the patients. Recently, immediate loading of implants has gained much importance as it helps hasten the procedure&amp;nbsp; and provides more comfort to patients. A previous systematic review published 5 years ago compared the success rates&amp;nbsp; between immediate and conventional loading. There are several factors that influence the success rate of implants that were not&amp;nbsp; discussed in detail in the previous review. Hence, the present systematic review is done to report differences in the outcomes from single&amp;nbsp; implant restorations of missing teeth in the posterior region in patients who were subjected to immediate loading and conventional&amp;nbsp; loading. A follow up for 1 year was done. Electronic databases of Medline, Scopus, and Web of Science were searched for publications in&amp;nbsp; the English Language during May 2021. The search results yielded 306 articles, out of which 225 were excluded based on title and abstract&amp;nbsp; screening. Screening of the remaining 81 full text articles yielded 14 original research articles that satisfied the predefined&amp;nbsp; inclusion criteria. Meta analysis was not possible due to the heterogeneity of the data. The overall success rate of the immediate loading&amp;nbsp; of a single implant is 94.31%. Implants in the maxillary region had a higher survival rate than those in the mandibular region. The age&amp;nbsp; range between 18 and 80 years showed good prognosis and outcomes in older individuals. Good oral hygiene was emphasized for all&amp;nbsp; patients to prevent any secondary conditions or delays in healing.&amp;nbsp;","container-title":"Nigerian Journal of Clinical Practice","ISSN":"2229-7731","issue":"9","language":"en","note":"number: 9","page":"1215-1225","source":"www.ajol.info","title":"Success Rate of Immediately Loaded Implants in the Posterior Zone","URL":"https://www.ajol.info/index.php/njcp/article/view/257892","volume":"26","author":[{"family":"Mugri","given":"M. H."},{"family":"Sayed","given":"M. E."},{"family":"Bhandi","given":"S."},{"family":"Alaqi","given":"H. a. A."},{"family":"Alsubeaie","given":"N. H. B."},{"family":"Alsubaie","given":"S. H."},{"family":"Varadarajan","given":"S."},{"family":"Raj","given":"A. T."},{"family":"Yadalam","given":"P. K."},{"family":"Khurshid","given":"Z."},{"family":"Balaji","given":"T. M."},{"family":"Patil","given":"S."}],"accessed":{"date-parts":[["2025",6,20]]},"issued":{"date-parts":[["2023",10,27]]}}}],"schema":"https://github.com/citation-style-language/schema/raw/master/csl-citation.json"} </w:instrText>
            </w:r>
            <w:r w:rsidRPr="00EC68E4">
              <w:fldChar w:fldCharType="separate"/>
            </w:r>
            <w:r w:rsidRPr="00EC68E4">
              <w:t>(11)</w:t>
            </w:r>
            <w:r w:rsidRPr="00EC68E4">
              <w:fldChar w:fldCharType="end"/>
            </w:r>
          </w:p>
        </w:tc>
        <w:tc>
          <w:tcPr>
            <w:tcW w:w="5816" w:type="dxa"/>
            <w:vMerge/>
          </w:tcPr>
          <w:p w14:paraId="004FA645" w14:textId="77777777" w:rsidR="00EC68E4" w:rsidRPr="00EC68E4" w:rsidRDefault="00EC68E4" w:rsidP="00EC68E4">
            <w:pPr>
              <w:spacing w:before="240"/>
            </w:pPr>
          </w:p>
        </w:tc>
      </w:tr>
      <w:tr w:rsidR="00EC68E4" w:rsidRPr="00EC68E4" w14:paraId="22D1C1F4" w14:textId="77777777" w:rsidTr="00EC68E4">
        <w:trPr>
          <w:trHeight w:val="263"/>
          <w:jc w:val="center"/>
        </w:trPr>
        <w:tc>
          <w:tcPr>
            <w:tcW w:w="3256" w:type="dxa"/>
            <w:vAlign w:val="center"/>
          </w:tcPr>
          <w:p w14:paraId="42C62D2C" w14:textId="77777777" w:rsidR="00EC68E4" w:rsidRPr="00EC68E4" w:rsidRDefault="00EC68E4" w:rsidP="00EC68E4">
            <w:pPr>
              <w:spacing w:before="240"/>
            </w:pPr>
            <w:r w:rsidRPr="00EC68E4">
              <w:t xml:space="preserve">Kadkhodazadeh et al. </w:t>
            </w:r>
            <w:r w:rsidRPr="00EC68E4">
              <w:fldChar w:fldCharType="begin"/>
            </w:r>
            <w:r w:rsidRPr="00EC68E4">
              <w:instrText xml:space="preserve"> ADDIN ZOTERO_ITEM CSL_CITATION {"citationID":"vz2EvZci","properties":{"formattedCitation":"(12)","plainCitation":"(12)","noteIndex":0},"citationItems":[{"id":36709,"uris":["http://zotero.org/users/6563351/items/KMBP6RIB"],"itemData":{"id":36709,"type":"article-journal","abstract":"This systematic review and meta-analysis assesses the clinical outcomes of implants inserted during or following transcrestal sinus lifts. The study protocol was prospectively registered on PROSPERO (CRD42024504513). PubMed, Web of Science, Embase, and Scopus databases were searched up to 21 February 2024, and randomised clinical trials utilising transcrestal sinus lifts were included. Qualitative and quantitative syntheses were conducted. A random effects model was used to pool the survival rate of implants placed with transcrestal sinus lifts using hand osteotomes without grafting, along with meta-regression and subgroup analyses. Funnel plots and Egger’s linear regression were used to explore possible publication bias. Probabilities of less than 0.05 were considered significant. A total of 1807 records were identified after the initial search. Seventeen studies were included with 10 of them considered for meta-analysis. Studies used hand osteotomes, a combination of piezoelectric and hand osteotomes, drills, and smart lifts for sinus elevation. Only studies that used hand osteotomes reported subsequent vertigo and dizziness in patients. The meta-analysis showed a 100% (95% CI: 99% to 100%) survival rate for both grafted and non-grafted transcrestal sinus lifts using hand osteotomes. Meta-regression showed that follow-up time did not significantly affect the implants’ survival. Subgroup analyses showed no significant difference between bone-level and tissue-level implants and one-stage or two-stage implants. On considering the limitations of this study it can be concluded that closed maxillary sinus elevation can be considered a relatively safe technique that is associated with a high survival rate. However, caution should be taken when using hand osteotomes because of a higher rate of sinus lining perforation and reported patient vertigo.","container-title":"British Journal of Oral and Maxillofacial Surgery","DOI":"10.1016/j.bjoms.2024.05.006","ISSN":"0266-4356","issue":"8","journalAbbreviation":"British Journal of Oral and Maxillofacial Surgery","page":"685-703","source":"ScienceDirect","title":"Clinical outcomes of implants placed with transcrestal maxillary sinus elevation: a systematic review and meta-analysis","title-short":"Clinical outcomes of implants placed with transcrestal maxillary sinus elevation","URL":"https://www.sciencedirect.com/science/article/pii/S0266435624001177","volume":"62","author":[{"family":"Kadkhodazadeh","given":"Mahdi"},{"family":"Alimardani","given":"Yasmin"},{"family":"Azadi","given":"Ali"},{"family":"Daneshvar","given":"Alireza"},{"family":"Amid","given":"Reza"},{"family":"Khaleghi","given":"Armin"}],"accessed":{"date-parts":[["2025",6,20]]},"issued":{"date-parts":[["2024",10,1]]}}}],"schema":"https://github.com/citation-style-language/schema/raw/master/csl-citation.json"} </w:instrText>
            </w:r>
            <w:r w:rsidRPr="00EC68E4">
              <w:fldChar w:fldCharType="separate"/>
            </w:r>
            <w:r w:rsidRPr="00EC68E4">
              <w:t>(12)</w:t>
            </w:r>
            <w:r w:rsidRPr="00EC68E4">
              <w:fldChar w:fldCharType="end"/>
            </w:r>
          </w:p>
        </w:tc>
        <w:tc>
          <w:tcPr>
            <w:tcW w:w="5816" w:type="dxa"/>
            <w:vMerge/>
          </w:tcPr>
          <w:p w14:paraId="47BFC412" w14:textId="77777777" w:rsidR="00EC68E4" w:rsidRPr="00EC68E4" w:rsidRDefault="00EC68E4" w:rsidP="00EC68E4">
            <w:pPr>
              <w:spacing w:before="240"/>
            </w:pPr>
          </w:p>
        </w:tc>
      </w:tr>
      <w:tr w:rsidR="00EC68E4" w:rsidRPr="00EC68E4" w14:paraId="43C759C1" w14:textId="77777777" w:rsidTr="00EC68E4">
        <w:trPr>
          <w:trHeight w:val="263"/>
          <w:jc w:val="center"/>
        </w:trPr>
        <w:tc>
          <w:tcPr>
            <w:tcW w:w="3256" w:type="dxa"/>
            <w:vAlign w:val="center"/>
          </w:tcPr>
          <w:p w14:paraId="640A7831" w14:textId="77777777" w:rsidR="00EC68E4" w:rsidRPr="00EC68E4" w:rsidRDefault="00EC68E4" w:rsidP="00EC68E4">
            <w:pPr>
              <w:spacing w:before="240"/>
            </w:pPr>
            <w:r w:rsidRPr="00EC68E4">
              <w:t xml:space="preserve">Shi et al. </w:t>
            </w:r>
            <w:r w:rsidRPr="00EC68E4">
              <w:fldChar w:fldCharType="begin"/>
            </w:r>
            <w:r w:rsidRPr="00EC68E4">
              <w:instrText xml:space="preserve"> ADDIN ZOTERO_ITEM CSL_CITATION {"citationID":"kJY6WRUW","properties":{"formattedCitation":"(13)","plainCitation":"(13)","noteIndex":0},"citationItems":[{"id":36716,"uris":["http://zotero.org/users/6563351/items/TIMPNJ68"],"itemData":{"id":36716,"type":"article-journal","abstract":"Objective This paper addressed two focused questions: Focused question 1 (Q1) “what is the clinical efficacy of transcrestal sinus floor augmentation (TSFA), as compared to lateral sinus floor augmentation (LSFA) in sites with residual bone height (RBH) ≤6 mm, in randomized clinical trials (RCTs) and controlled clinical trials (CCTs)?”; Focused question 2 (Q2) “what is the estimated effectiveness of TSFA for outcomes in Q1, in RCTs, CCTs or cohort studies?” Materials and Methods An electronic search (PubMed, EMBASE, The Cochrane Central Register of Controlled Trials) and hand search were conducted from January 1986 until December 2022. All eligible clinical studies expressly reporting TSFA in sites with RBH ≤6 mm were included. The data were extracted, and the risk of bias in individual studies was evaluated. Meta-analysis was performed whenever possible. Results Seven RCTs were included for Q1 and 25 studies (9 RCTs, 2 CCTs, 14 single arm cohort studies) for Q2. Q1: Meta-analysis did not show significant difference in the implant survival, sinus membrane perforation and marginal bone loss between TSFA and LSFA groups. Q2: Meta-analysis showed TSFA had a high implant survival rate (96.5%, 95% CI: 93.2%–98.9%) at least 1 year after surgery, and limited sinus membrane perforation (5.4%, 95% CI: 2.7%–8.8%). The results also presented higher patient satisfaction for TSFA. Conclusion With the limitations of the present study (high risk of bias in individual studies), it can be concluded that there was no significant difference in implant survival, Schneiderian membrane perforation and MBL between two approaches in sites with RBH ≤6 mm.","container-title":"Clinical Oral Implants Research","DOI":"10.1111/clr.14155","ISSN":"1600-0501","issue":"11","language":"en","note":"_eprint: https://onlinelibrary.wiley.com/doi/pdf/10.1111/clr.14155","page":"1151-1175","source":"Wiley Online Library","title":"Clinical efficacy of transcrestal sinus floor augmentation, in comparison with lateral approach, in sites with residual bone height ≤6 mm: A systematic review and meta-analysis","title-short":"Clinical efficacy of transcrestal sinus floor augmentation, in comparison with lateral approach, in sites with residual bone height ≤6 mm","URL":"https://onlinelibrary.wiley.com/doi/abs/10.1111/clr.14155","volume":"34","author":[{"family":"Shi","given":"Shaojie"},{"family":"Han","given":"Luyao"},{"family":"Su","given":"Jun"},{"family":"Guo","given":"Jianmei"},{"family":"Yu","given":"Fan"},{"family":"Zhang","given":"Wenyun"}],"accessed":{"date-parts":[["2025",6,20]]},"issued":{"date-parts":[["2023"]]}}}],"schema":"https://github.com/citation-style-language/schema/raw/master/csl-citation.json"} </w:instrText>
            </w:r>
            <w:r w:rsidRPr="00EC68E4">
              <w:fldChar w:fldCharType="separate"/>
            </w:r>
            <w:r w:rsidRPr="00EC68E4">
              <w:t>(13)</w:t>
            </w:r>
            <w:r w:rsidRPr="00EC68E4">
              <w:fldChar w:fldCharType="end"/>
            </w:r>
          </w:p>
        </w:tc>
        <w:tc>
          <w:tcPr>
            <w:tcW w:w="5816" w:type="dxa"/>
            <w:vMerge/>
          </w:tcPr>
          <w:p w14:paraId="00B1E5BE" w14:textId="77777777" w:rsidR="00EC68E4" w:rsidRPr="00EC68E4" w:rsidRDefault="00EC68E4" w:rsidP="00EC68E4">
            <w:pPr>
              <w:spacing w:before="240"/>
            </w:pPr>
          </w:p>
        </w:tc>
      </w:tr>
      <w:tr w:rsidR="00EC68E4" w:rsidRPr="00EC68E4" w14:paraId="576E312D" w14:textId="77777777" w:rsidTr="00EC68E4">
        <w:trPr>
          <w:trHeight w:val="263"/>
          <w:jc w:val="center"/>
        </w:trPr>
        <w:tc>
          <w:tcPr>
            <w:tcW w:w="3256" w:type="dxa"/>
            <w:vAlign w:val="center"/>
          </w:tcPr>
          <w:p w14:paraId="51CB0FA3" w14:textId="77777777" w:rsidR="00EC68E4" w:rsidRPr="00EC68E4" w:rsidRDefault="00EC68E4" w:rsidP="00EC68E4">
            <w:pPr>
              <w:spacing w:before="240"/>
            </w:pPr>
            <w:r w:rsidRPr="00EC68E4">
              <w:t xml:space="preserve">Yang et al. </w:t>
            </w:r>
            <w:r w:rsidRPr="00EC68E4">
              <w:fldChar w:fldCharType="begin"/>
            </w:r>
            <w:r w:rsidRPr="00EC68E4">
              <w:instrText xml:space="preserve"> ADDIN ZOTERO_ITEM CSL_CITATION {"citationID":"DD3Uj3Qb","properties":{"formattedCitation":"(14)","plainCitation":"(14)","noteIndex":0},"citationItems":[{"id":36539,"uris":["http://zotero.org/users/6563351/items/R4982NYH"],"itemData":{"id":36539,"type":"article-journal","abstract":"Our aim was to compare two therapeutic options--augmentation of the alveolar ridge and shorter implants--in the treatment of atrophic jaws. To fulfill the preset inclusion criteria, we searched the electronic databases PubMed, EMBASE through OVID, and the Cochrane Central Register of Controlled Trials (CENTRAL). Two people were responsible for screening, extraction of data, and assessment of quality. The meta-analysis was made with the aid of Review Manager (RevMan) 5.1. The quality of evidence was assessed using the Grades of Recommendation, Assessment, Development, and Evaluation (GRADE). The electronic database and manual search yielded 1426 studies. After screening the titles, abstract, and the full text, and cross-matched them with the inclusion criteria, only 6 studies were eligible. A total of 837 implants were investigated, which included 429 in the augmentation group and 408 in the shorter implants group. There were significantly more failed implants (p=0.006), complications (p=0.01), and marginal bone losses (p=0.0004) in the augmentation group than in the shorter implants group. According to the GRADE, the levels of evidence were moderate (failed implants), high (complication rate), and high (loss of alveolar bone). In atrophic jaws with enough residual bone, shorter implants without augmentation might be the first choice as they seem to be associated with fewer failed implants and complications, and less peri-implant bone loss.","container-title":"The British Journal of Oral &amp; Maxillofacial Surgery","DOI":"10.1016/j.bjoms.2015.10.011","ISSN":"1532-1940","issue":"1","journalAbbreviation":"Br J Oral Maxillofac Surg","language":"eng","note":"PMID: 26545348","page":"68-73","source":"PubMed","title":"Augmentation of the alveolar ridge compared with shorter implants in atrophic jaws: a meta-analysis based on randomised controlled trials","title-short":"Augmentation of the alveolar ridge compared with shorter implants in atrophic jaws","volume":"54","author":[{"family":"Yang","given":"Jing"},{"family":"Cheng","given":"Zhigang"},{"family":"Shi","given":"Bin"}],"issued":{"date-parts":[["2016",1]]}}}],"schema":"https://github.com/citation-style-language/schema/raw/master/csl-citation.json"} </w:instrText>
            </w:r>
            <w:r w:rsidRPr="00EC68E4">
              <w:fldChar w:fldCharType="separate"/>
            </w:r>
            <w:r w:rsidRPr="00EC68E4">
              <w:t>(14)</w:t>
            </w:r>
            <w:r w:rsidRPr="00EC68E4">
              <w:fldChar w:fldCharType="end"/>
            </w:r>
          </w:p>
        </w:tc>
        <w:tc>
          <w:tcPr>
            <w:tcW w:w="5816" w:type="dxa"/>
          </w:tcPr>
          <w:p w14:paraId="7623D34D" w14:textId="77777777" w:rsidR="00EC68E4" w:rsidRPr="00EC68E4" w:rsidRDefault="00EC68E4" w:rsidP="00EC68E4">
            <w:pPr>
              <w:spacing w:before="240"/>
              <w:jc w:val="center"/>
            </w:pPr>
            <w:r w:rsidRPr="00EC68E4">
              <w:t>Does not define the lengths of short and standard implants</w:t>
            </w:r>
          </w:p>
        </w:tc>
      </w:tr>
    </w:tbl>
    <w:p w14:paraId="3068B19A" w14:textId="77777777" w:rsidR="00EC68E4" w:rsidRPr="00FF5F42" w:rsidRDefault="00EC68E4" w:rsidP="00EC68E4">
      <w:pPr>
        <w:spacing w:before="240"/>
        <w:rPr>
          <w:b/>
          <w:lang w:val="en-GB"/>
        </w:rPr>
      </w:pPr>
    </w:p>
    <w:p w14:paraId="79E13722" w14:textId="790A4FC7" w:rsidR="00EC68E4" w:rsidRPr="00EC68E4" w:rsidRDefault="00EC68E4" w:rsidP="00EC68E4">
      <w:pPr>
        <w:spacing w:before="240"/>
        <w:rPr>
          <w:b/>
          <w:lang w:val="es-PE"/>
        </w:rPr>
      </w:pPr>
      <w:proofErr w:type="spellStart"/>
      <w:r w:rsidRPr="00EC68E4">
        <w:rPr>
          <w:b/>
          <w:lang w:val="es-PE"/>
        </w:rPr>
        <w:lastRenderedPageBreak/>
        <w:t>References</w:t>
      </w:r>
      <w:proofErr w:type="spellEnd"/>
      <w:r w:rsidR="00FF5F42">
        <w:rPr>
          <w:b/>
          <w:lang w:val="es-PE"/>
        </w:rPr>
        <w:t>:</w:t>
      </w:r>
    </w:p>
    <w:p w14:paraId="3D05F4F7" w14:textId="77777777" w:rsidR="007738EB" w:rsidRPr="00EC68E4" w:rsidRDefault="007738EB" w:rsidP="007738EB">
      <w:pPr>
        <w:spacing w:before="240"/>
        <w:ind w:left="426" w:hanging="426"/>
        <w:jc w:val="both"/>
      </w:pPr>
      <w:r w:rsidRPr="00EC68E4">
        <w:rPr>
          <w:b/>
        </w:rPr>
        <w:fldChar w:fldCharType="begin"/>
      </w:r>
      <w:r w:rsidRPr="00EC68E4">
        <w:rPr>
          <w:b/>
          <w:lang w:val="es-PE"/>
        </w:rPr>
        <w:instrText xml:space="preserve"> ADDIN ZOTERO_BIBL {"uncited":[],"omitted":[],"custom":[]} CSL_BIBLIOGRAPHY </w:instrText>
      </w:r>
      <w:r w:rsidRPr="00EC68E4">
        <w:rPr>
          <w:b/>
        </w:rPr>
        <w:fldChar w:fldCharType="separate"/>
      </w:r>
      <w:r w:rsidRPr="00EC68E4">
        <w:rPr>
          <w:lang w:val="es-PE"/>
        </w:rPr>
        <w:t>1.</w:t>
      </w:r>
      <w:r w:rsidRPr="00EC68E4">
        <w:rPr>
          <w:lang w:val="es-PE"/>
        </w:rPr>
        <w:tab/>
      </w:r>
      <w:proofErr w:type="spellStart"/>
      <w:r w:rsidRPr="00EC68E4">
        <w:rPr>
          <w:lang w:val="es-PE"/>
        </w:rPr>
        <w:t>Menchero</w:t>
      </w:r>
      <w:proofErr w:type="spellEnd"/>
      <w:r w:rsidRPr="00EC68E4">
        <w:rPr>
          <w:lang w:val="es-PE"/>
        </w:rPr>
        <w:t xml:space="preserve">-Cantalejo E, Barona-Dorado C, Cantero-Álvarez M, Fernández-Cáliz F, Martínez-González JM. </w:t>
      </w:r>
      <w:r w:rsidRPr="00EC68E4">
        <w:t xml:space="preserve">Meta-analysis on the survival of short implants. </w:t>
      </w:r>
      <w:r w:rsidRPr="00746E4D">
        <w:rPr>
          <w:i/>
          <w:iCs/>
        </w:rPr>
        <w:t xml:space="preserve">Med Oral </w:t>
      </w:r>
      <w:proofErr w:type="spellStart"/>
      <w:r w:rsidRPr="00746E4D">
        <w:rPr>
          <w:i/>
          <w:iCs/>
        </w:rPr>
        <w:t>Patol</w:t>
      </w:r>
      <w:proofErr w:type="spellEnd"/>
      <w:r w:rsidRPr="00746E4D">
        <w:rPr>
          <w:i/>
          <w:iCs/>
        </w:rPr>
        <w:t xml:space="preserve"> Oral </w:t>
      </w:r>
      <w:proofErr w:type="spellStart"/>
      <w:r w:rsidRPr="00746E4D">
        <w:rPr>
          <w:i/>
          <w:iCs/>
        </w:rPr>
        <w:t>Cirugia</w:t>
      </w:r>
      <w:proofErr w:type="spellEnd"/>
      <w:r w:rsidRPr="00746E4D">
        <w:rPr>
          <w:i/>
          <w:iCs/>
        </w:rPr>
        <w:t xml:space="preserve"> Bucal</w:t>
      </w:r>
      <w:r w:rsidRPr="00EC68E4">
        <w:t xml:space="preserve">. 2011;16(4):e546-51. </w:t>
      </w:r>
      <w:r w:rsidRPr="007F5F62">
        <w:t>doi:10.4317/medoral.16.e546</w:t>
      </w:r>
    </w:p>
    <w:p w14:paraId="2893713D" w14:textId="77777777" w:rsidR="007738EB" w:rsidRPr="00EC68E4" w:rsidRDefault="007738EB" w:rsidP="007738EB">
      <w:pPr>
        <w:spacing w:before="240"/>
        <w:ind w:left="426" w:hanging="426"/>
        <w:jc w:val="both"/>
      </w:pPr>
      <w:r w:rsidRPr="00EC68E4">
        <w:t>2.</w:t>
      </w:r>
      <w:r w:rsidRPr="00EC68E4">
        <w:tab/>
      </w:r>
      <w:proofErr w:type="spellStart"/>
      <w:r w:rsidRPr="00EC68E4">
        <w:t>Telleman</w:t>
      </w:r>
      <w:proofErr w:type="spellEnd"/>
      <w:r w:rsidRPr="00EC68E4">
        <w:t xml:space="preserve"> G, </w:t>
      </w:r>
      <w:proofErr w:type="spellStart"/>
      <w:r w:rsidRPr="00EC68E4">
        <w:t>Raghoebar</w:t>
      </w:r>
      <w:proofErr w:type="spellEnd"/>
      <w:r w:rsidRPr="00EC68E4">
        <w:t xml:space="preserve"> GM, </w:t>
      </w:r>
      <w:proofErr w:type="spellStart"/>
      <w:r w:rsidRPr="00EC68E4">
        <w:t>Vissink</w:t>
      </w:r>
      <w:proofErr w:type="spellEnd"/>
      <w:r w:rsidRPr="00EC68E4">
        <w:t xml:space="preserve"> A, den Hartog L, Huddleston Slater JJR, Meijer HJA. A systematic review of the prognosis of short (&lt;10 mm) dental implants placed in the partially edentulous patient. </w:t>
      </w:r>
      <w:r w:rsidRPr="00746E4D">
        <w:rPr>
          <w:i/>
          <w:iCs/>
        </w:rPr>
        <w:t xml:space="preserve">J Clin </w:t>
      </w:r>
      <w:proofErr w:type="spellStart"/>
      <w:r w:rsidRPr="00746E4D">
        <w:rPr>
          <w:i/>
          <w:iCs/>
        </w:rPr>
        <w:t>Periodontol</w:t>
      </w:r>
      <w:proofErr w:type="spellEnd"/>
      <w:r w:rsidRPr="00746E4D">
        <w:rPr>
          <w:i/>
          <w:iCs/>
        </w:rPr>
        <w:t>.</w:t>
      </w:r>
      <w:r w:rsidRPr="00EC68E4">
        <w:t xml:space="preserve"> 2011;38(7):667-76. </w:t>
      </w:r>
      <w:r w:rsidRPr="007F5F62">
        <w:t>doi:10.1111/j.1600-051X.2011.01736.x</w:t>
      </w:r>
    </w:p>
    <w:p w14:paraId="3B6BEBE8" w14:textId="77777777" w:rsidR="007738EB" w:rsidRPr="00EC68E4" w:rsidRDefault="007738EB" w:rsidP="007738EB">
      <w:pPr>
        <w:spacing w:before="240"/>
        <w:ind w:left="426" w:hanging="426"/>
        <w:jc w:val="both"/>
      </w:pPr>
      <w:r w:rsidRPr="00EC68E4">
        <w:t>3.</w:t>
      </w:r>
      <w:r w:rsidRPr="00EC68E4">
        <w:tab/>
        <w:t xml:space="preserve">Sun HL, Huang C, Wu YR, Shi B. Failure rates of short (≤ 10 mm) dental implants and factors influencing their failure: A systematic review. </w:t>
      </w:r>
      <w:r w:rsidRPr="00746E4D">
        <w:rPr>
          <w:i/>
          <w:iCs/>
        </w:rPr>
        <w:t xml:space="preserve">Int J Oral </w:t>
      </w:r>
      <w:proofErr w:type="spellStart"/>
      <w:r w:rsidRPr="00746E4D">
        <w:rPr>
          <w:i/>
          <w:iCs/>
        </w:rPr>
        <w:t>Maxillofac</w:t>
      </w:r>
      <w:proofErr w:type="spellEnd"/>
      <w:r w:rsidRPr="00746E4D">
        <w:rPr>
          <w:i/>
          <w:iCs/>
        </w:rPr>
        <w:t xml:space="preserve"> Implants</w:t>
      </w:r>
      <w:r w:rsidRPr="00EC68E4">
        <w:t xml:space="preserve">. 2011;26(4):816-25. </w:t>
      </w:r>
    </w:p>
    <w:p w14:paraId="3645E658" w14:textId="77777777" w:rsidR="007738EB" w:rsidRPr="00EC68E4" w:rsidRDefault="007738EB" w:rsidP="007738EB">
      <w:pPr>
        <w:spacing w:before="240"/>
        <w:ind w:left="426" w:hanging="426"/>
        <w:jc w:val="both"/>
      </w:pPr>
      <w:r w:rsidRPr="00EC68E4">
        <w:t>4.</w:t>
      </w:r>
      <w:r w:rsidRPr="00EC68E4">
        <w:tab/>
        <w:t xml:space="preserve">Atieh MA, Zadeh H, Stanford CM, Cooper LF. Survival of short dental implants for treatment of posterior partial edentulism: A systematic review. </w:t>
      </w:r>
      <w:r w:rsidRPr="00746E4D">
        <w:rPr>
          <w:i/>
          <w:iCs/>
        </w:rPr>
        <w:t xml:space="preserve">Int J Oral </w:t>
      </w:r>
      <w:proofErr w:type="spellStart"/>
      <w:r w:rsidRPr="00746E4D">
        <w:rPr>
          <w:i/>
          <w:iCs/>
        </w:rPr>
        <w:t>Maxillofac</w:t>
      </w:r>
      <w:proofErr w:type="spellEnd"/>
      <w:r w:rsidRPr="00746E4D">
        <w:rPr>
          <w:i/>
          <w:iCs/>
        </w:rPr>
        <w:t xml:space="preserve"> Implants. </w:t>
      </w:r>
      <w:r w:rsidRPr="00EC68E4">
        <w:t xml:space="preserve">2012;27(6):1323-31. </w:t>
      </w:r>
    </w:p>
    <w:p w14:paraId="32A28740" w14:textId="77777777" w:rsidR="007738EB" w:rsidRPr="00EC68E4" w:rsidRDefault="007738EB" w:rsidP="007738EB">
      <w:pPr>
        <w:spacing w:before="240"/>
        <w:ind w:left="426" w:hanging="426"/>
        <w:jc w:val="both"/>
      </w:pPr>
      <w:r w:rsidRPr="00EC68E4">
        <w:t>5.</w:t>
      </w:r>
      <w:r w:rsidRPr="00EC68E4">
        <w:tab/>
        <w:t xml:space="preserve">Desai S, Karthikeyan I, Singh R. Short implants: A systematic review. </w:t>
      </w:r>
      <w:r w:rsidRPr="00746E4D">
        <w:rPr>
          <w:i/>
          <w:iCs/>
        </w:rPr>
        <w:t xml:space="preserve">J Indian Soc </w:t>
      </w:r>
      <w:proofErr w:type="spellStart"/>
      <w:r w:rsidRPr="00746E4D">
        <w:rPr>
          <w:i/>
          <w:iCs/>
        </w:rPr>
        <w:t>Periodontol</w:t>
      </w:r>
      <w:proofErr w:type="spellEnd"/>
      <w:r w:rsidRPr="00EC68E4">
        <w:t xml:space="preserve">. 2012;16(3):302-12. </w:t>
      </w:r>
      <w:r w:rsidRPr="00E97C68">
        <w:t>doi:10.4103/0972-124X.100901</w:t>
      </w:r>
    </w:p>
    <w:p w14:paraId="202B6E74" w14:textId="77777777" w:rsidR="007738EB" w:rsidRPr="007738EB" w:rsidRDefault="007738EB" w:rsidP="007738EB">
      <w:pPr>
        <w:spacing w:before="240"/>
        <w:ind w:left="426" w:hanging="426"/>
        <w:jc w:val="both"/>
        <w:rPr>
          <w:lang w:val="en-GB"/>
        </w:rPr>
      </w:pPr>
      <w:r w:rsidRPr="00EC68E4">
        <w:t>6.</w:t>
      </w:r>
      <w:r w:rsidRPr="00EC68E4">
        <w:tab/>
      </w:r>
      <w:proofErr w:type="spellStart"/>
      <w:r w:rsidRPr="00EC68E4">
        <w:t>Annibali</w:t>
      </w:r>
      <w:proofErr w:type="spellEnd"/>
      <w:r w:rsidRPr="00EC68E4">
        <w:t xml:space="preserve"> S, </w:t>
      </w:r>
      <w:proofErr w:type="spellStart"/>
      <w:r w:rsidRPr="00EC68E4">
        <w:t>Cristalli</w:t>
      </w:r>
      <w:proofErr w:type="spellEnd"/>
      <w:r w:rsidRPr="00EC68E4">
        <w:t xml:space="preserve"> MP, </w:t>
      </w:r>
      <w:proofErr w:type="spellStart"/>
      <w:r w:rsidRPr="00EC68E4">
        <w:t>Dell’Aquila</w:t>
      </w:r>
      <w:proofErr w:type="spellEnd"/>
      <w:r w:rsidRPr="00EC68E4">
        <w:t xml:space="preserve"> D, </w:t>
      </w:r>
      <w:proofErr w:type="spellStart"/>
      <w:r w:rsidRPr="00EC68E4">
        <w:t>Bignozzi</w:t>
      </w:r>
      <w:proofErr w:type="spellEnd"/>
      <w:r w:rsidRPr="00EC68E4">
        <w:t xml:space="preserve"> I, La Monaca G, </w:t>
      </w:r>
      <w:proofErr w:type="spellStart"/>
      <w:r w:rsidRPr="00EC68E4">
        <w:t>Pilloni</w:t>
      </w:r>
      <w:proofErr w:type="spellEnd"/>
      <w:r w:rsidRPr="00EC68E4">
        <w:t xml:space="preserve"> A. Short Dental Implants: A Systematic Review. </w:t>
      </w:r>
      <w:r w:rsidRPr="007738EB">
        <w:rPr>
          <w:i/>
          <w:iCs/>
          <w:lang w:val="en-GB"/>
        </w:rPr>
        <w:t>J Dent Res.</w:t>
      </w:r>
      <w:r w:rsidRPr="007738EB">
        <w:rPr>
          <w:lang w:val="en-GB"/>
        </w:rPr>
        <w:t xml:space="preserve"> 2012;91(1):25-32. doi:10.1177/0022034511425675</w:t>
      </w:r>
    </w:p>
    <w:p w14:paraId="3D392791" w14:textId="77777777" w:rsidR="007738EB" w:rsidRPr="007738EB" w:rsidRDefault="007738EB" w:rsidP="007738EB">
      <w:pPr>
        <w:spacing w:before="240"/>
        <w:ind w:left="426" w:hanging="426"/>
        <w:jc w:val="both"/>
        <w:rPr>
          <w:lang w:val="en-GB"/>
        </w:rPr>
      </w:pPr>
      <w:r w:rsidRPr="007738EB">
        <w:rPr>
          <w:lang w:val="en-GB"/>
        </w:rPr>
        <w:t>7.</w:t>
      </w:r>
      <w:r w:rsidRPr="007738EB">
        <w:rPr>
          <w:lang w:val="en-GB"/>
        </w:rPr>
        <w:tab/>
        <w:t xml:space="preserve">Santos MHB, Bovo PJ de LB, Magalhães HE, Neves LR, Kassis EN. </w:t>
      </w:r>
      <w:r w:rsidRPr="00EC68E4">
        <w:t xml:space="preserve">Short Dental Implants: State of the Art and Systematic Review. </w:t>
      </w:r>
      <w:r w:rsidRPr="007738EB">
        <w:rPr>
          <w:i/>
          <w:iCs/>
          <w:lang w:val="en-GB"/>
        </w:rPr>
        <w:t>MedNEXT J Med Health Sci.</w:t>
      </w:r>
      <w:r w:rsidRPr="007738EB">
        <w:rPr>
          <w:lang w:val="en-GB"/>
        </w:rPr>
        <w:t xml:space="preserve"> 2021;2(3):50-5. doi:10.34256/mdnt2138</w:t>
      </w:r>
    </w:p>
    <w:p w14:paraId="54AFADD5" w14:textId="77777777" w:rsidR="007738EB" w:rsidRPr="00EC68E4" w:rsidRDefault="007738EB" w:rsidP="007738EB">
      <w:pPr>
        <w:spacing w:before="240"/>
        <w:ind w:left="426" w:hanging="426"/>
        <w:jc w:val="both"/>
        <w:rPr>
          <w:lang w:val="es-PE"/>
        </w:rPr>
      </w:pPr>
      <w:r w:rsidRPr="007738EB">
        <w:rPr>
          <w:lang w:val="en-GB"/>
        </w:rPr>
        <w:t>8.</w:t>
      </w:r>
      <w:r w:rsidRPr="007738EB">
        <w:rPr>
          <w:lang w:val="en-GB"/>
        </w:rPr>
        <w:tab/>
        <w:t xml:space="preserve">Ravidà A, Galli M, Bianchi M, Parisi E, Saleh M, Stacchi C, et al. </w:t>
      </w:r>
      <w:r w:rsidRPr="00EC68E4">
        <w:t xml:space="preserve">Clinical outcomes of short implants (≤ 6 mm) placed between two adjacent teeth/implants or in the most distal position: A systematic review and meta-analysis. </w:t>
      </w:r>
      <w:proofErr w:type="spellStart"/>
      <w:r w:rsidRPr="00746E4D">
        <w:rPr>
          <w:i/>
          <w:iCs/>
          <w:lang w:val="es-PE"/>
        </w:rPr>
        <w:t>Eur</w:t>
      </w:r>
      <w:proofErr w:type="spellEnd"/>
      <w:r w:rsidRPr="00746E4D">
        <w:rPr>
          <w:i/>
          <w:iCs/>
          <w:lang w:val="es-PE"/>
        </w:rPr>
        <w:t xml:space="preserve"> J Oral </w:t>
      </w:r>
      <w:proofErr w:type="spellStart"/>
      <w:r w:rsidRPr="00746E4D">
        <w:rPr>
          <w:i/>
          <w:iCs/>
          <w:lang w:val="es-PE"/>
        </w:rPr>
        <w:t>Implantol</w:t>
      </w:r>
      <w:proofErr w:type="spellEnd"/>
      <w:r w:rsidRPr="00EC68E4">
        <w:rPr>
          <w:lang w:val="es-PE"/>
        </w:rPr>
        <w:t xml:space="preserve">. 2021;14(3):241-57. </w:t>
      </w:r>
    </w:p>
    <w:p w14:paraId="72AC9B25" w14:textId="77777777" w:rsidR="007738EB" w:rsidRPr="007738EB" w:rsidRDefault="007738EB" w:rsidP="007738EB">
      <w:pPr>
        <w:spacing w:before="240"/>
        <w:ind w:left="426" w:hanging="426"/>
        <w:jc w:val="both"/>
        <w:rPr>
          <w:lang w:val="es-PE"/>
        </w:rPr>
      </w:pPr>
      <w:r w:rsidRPr="00EC68E4">
        <w:rPr>
          <w:lang w:val="es-PE"/>
        </w:rPr>
        <w:t>9.</w:t>
      </w:r>
      <w:r w:rsidRPr="00EC68E4">
        <w:rPr>
          <w:lang w:val="es-PE"/>
        </w:rPr>
        <w:tab/>
        <w:t xml:space="preserve">Michel RC, Ferreira R, Valle LA, </w:t>
      </w:r>
      <w:proofErr w:type="spellStart"/>
      <w:r w:rsidRPr="00EC68E4">
        <w:rPr>
          <w:lang w:val="es-PE"/>
        </w:rPr>
        <w:t>Manfredi</w:t>
      </w:r>
      <w:proofErr w:type="spellEnd"/>
      <w:r w:rsidRPr="00EC68E4">
        <w:rPr>
          <w:lang w:val="es-PE"/>
        </w:rPr>
        <w:t xml:space="preserve"> GG do P, </w:t>
      </w:r>
      <w:proofErr w:type="spellStart"/>
      <w:r w:rsidRPr="00EC68E4">
        <w:rPr>
          <w:lang w:val="es-PE"/>
        </w:rPr>
        <w:t>Stuani</w:t>
      </w:r>
      <w:proofErr w:type="spellEnd"/>
      <w:r w:rsidRPr="00EC68E4">
        <w:rPr>
          <w:lang w:val="es-PE"/>
        </w:rPr>
        <w:t xml:space="preserve"> V de T, </w:t>
      </w:r>
      <w:proofErr w:type="spellStart"/>
      <w:r w:rsidRPr="00EC68E4">
        <w:rPr>
          <w:lang w:val="es-PE"/>
        </w:rPr>
        <w:t>Pavani</w:t>
      </w:r>
      <w:proofErr w:type="spellEnd"/>
      <w:r w:rsidRPr="00EC68E4">
        <w:rPr>
          <w:lang w:val="es-PE"/>
        </w:rPr>
        <w:t xml:space="preserve"> AP de S, et al. </w:t>
      </w:r>
      <w:r w:rsidRPr="00EC68E4">
        <w:t xml:space="preserve">Splinted or </w:t>
      </w:r>
      <w:proofErr w:type="spellStart"/>
      <w:r w:rsidRPr="00EC68E4">
        <w:t>nonsplinted</w:t>
      </w:r>
      <w:proofErr w:type="spellEnd"/>
      <w:r w:rsidRPr="00EC68E4">
        <w:t xml:space="preserve"> short dental implants in posterior mandible: a systematic review and meta-analysis. </w:t>
      </w:r>
      <w:r w:rsidRPr="007738EB">
        <w:rPr>
          <w:i/>
          <w:iCs/>
          <w:lang w:val="es-PE"/>
        </w:rPr>
        <w:t>Res Soc Dev.</w:t>
      </w:r>
      <w:r w:rsidRPr="007738EB">
        <w:rPr>
          <w:lang w:val="es-PE"/>
        </w:rPr>
        <w:t xml:space="preserve"> 2022;11(14):e189111436282. doi: http://dx.doi.org/10.33448/rsd-v11i14.36282</w:t>
      </w:r>
    </w:p>
    <w:p w14:paraId="62C8C151" w14:textId="77777777" w:rsidR="007738EB" w:rsidRPr="00EC68E4" w:rsidRDefault="007738EB" w:rsidP="007738EB">
      <w:pPr>
        <w:spacing w:before="240"/>
        <w:ind w:left="426" w:hanging="426"/>
        <w:jc w:val="both"/>
      </w:pPr>
      <w:r w:rsidRPr="00EC68E4">
        <w:t>10.</w:t>
      </w:r>
      <w:r w:rsidRPr="00EC68E4">
        <w:tab/>
      </w:r>
      <w:proofErr w:type="spellStart"/>
      <w:r w:rsidRPr="00EC68E4">
        <w:t>Barausse</w:t>
      </w:r>
      <w:proofErr w:type="spellEnd"/>
      <w:r w:rsidRPr="00EC68E4">
        <w:t xml:space="preserve"> C, Tayeb S, Pellegrino G, Bonifazi L, Mancuso E, Ratti S, et al. The Inlay Technique in Alveolar Ridge Augmentation: A Systematic Review. </w:t>
      </w:r>
      <w:r w:rsidRPr="00746E4D">
        <w:rPr>
          <w:i/>
          <w:iCs/>
        </w:rPr>
        <w:t>J Clin Med</w:t>
      </w:r>
      <w:r w:rsidRPr="00EC68E4">
        <w:t xml:space="preserve">. 2025;14(5):1684. </w:t>
      </w:r>
      <w:r w:rsidRPr="00E97C68">
        <w:t>doi:10.3390/jcm14051684</w:t>
      </w:r>
    </w:p>
    <w:p w14:paraId="4AAD2966" w14:textId="77777777" w:rsidR="007738EB" w:rsidRPr="007738EB" w:rsidRDefault="007738EB" w:rsidP="007738EB">
      <w:pPr>
        <w:spacing w:before="240"/>
        <w:ind w:left="426" w:hanging="426"/>
        <w:jc w:val="both"/>
        <w:rPr>
          <w:lang w:val="en-GB"/>
        </w:rPr>
      </w:pPr>
      <w:r w:rsidRPr="00EC68E4">
        <w:t>11.</w:t>
      </w:r>
      <w:r w:rsidRPr="00EC68E4">
        <w:tab/>
      </w:r>
      <w:proofErr w:type="spellStart"/>
      <w:r w:rsidRPr="00EC68E4">
        <w:t>Mugri</w:t>
      </w:r>
      <w:proofErr w:type="spellEnd"/>
      <w:r w:rsidRPr="00EC68E4">
        <w:t xml:space="preserve"> MH, Sayed ME, </w:t>
      </w:r>
      <w:proofErr w:type="spellStart"/>
      <w:r w:rsidRPr="00EC68E4">
        <w:t>Bhandi</w:t>
      </w:r>
      <w:proofErr w:type="spellEnd"/>
      <w:r w:rsidRPr="00EC68E4">
        <w:t xml:space="preserve"> S, </w:t>
      </w:r>
      <w:proofErr w:type="spellStart"/>
      <w:r w:rsidRPr="00EC68E4">
        <w:t>Alaqi</w:t>
      </w:r>
      <w:proofErr w:type="spellEnd"/>
      <w:r w:rsidRPr="00EC68E4">
        <w:t xml:space="preserve"> H a. A, </w:t>
      </w:r>
      <w:proofErr w:type="spellStart"/>
      <w:r w:rsidRPr="00EC68E4">
        <w:t>Alsubeaie</w:t>
      </w:r>
      <w:proofErr w:type="spellEnd"/>
      <w:r w:rsidRPr="00EC68E4">
        <w:t xml:space="preserve"> NHB, </w:t>
      </w:r>
      <w:proofErr w:type="spellStart"/>
      <w:r w:rsidRPr="00EC68E4">
        <w:t>Alsubaie</w:t>
      </w:r>
      <w:proofErr w:type="spellEnd"/>
      <w:r w:rsidRPr="00EC68E4">
        <w:t xml:space="preserve"> SH, et al. Success Rate of Immediately Loaded Implants in the Posterior Zone. </w:t>
      </w:r>
      <w:r w:rsidRPr="007738EB">
        <w:rPr>
          <w:lang w:val="en-GB"/>
        </w:rPr>
        <w:t xml:space="preserve">Niger </w:t>
      </w:r>
      <w:r w:rsidRPr="007738EB">
        <w:rPr>
          <w:i/>
          <w:iCs/>
          <w:lang w:val="en-GB"/>
        </w:rPr>
        <w:t>J Clin Pract</w:t>
      </w:r>
      <w:r w:rsidRPr="007738EB">
        <w:rPr>
          <w:lang w:val="en-GB"/>
        </w:rPr>
        <w:t>. 2023; 26(9):1215-25. doi: 10.4103/njcp.njcp_884_22</w:t>
      </w:r>
    </w:p>
    <w:p w14:paraId="701A1A40" w14:textId="77777777" w:rsidR="007738EB" w:rsidRPr="00EC68E4" w:rsidRDefault="007738EB" w:rsidP="007738EB">
      <w:pPr>
        <w:spacing w:before="240"/>
        <w:ind w:left="426" w:hanging="426"/>
        <w:jc w:val="both"/>
      </w:pPr>
      <w:r w:rsidRPr="00EC68E4">
        <w:t>12.</w:t>
      </w:r>
      <w:r w:rsidRPr="00EC68E4">
        <w:tab/>
        <w:t xml:space="preserve">Kadkhodazadeh M, </w:t>
      </w:r>
      <w:proofErr w:type="spellStart"/>
      <w:r w:rsidRPr="00EC68E4">
        <w:t>Alimardani</w:t>
      </w:r>
      <w:proofErr w:type="spellEnd"/>
      <w:r w:rsidRPr="00EC68E4">
        <w:t xml:space="preserve"> Y, Azadi A, Daneshvar A, Amid R, Khaleghi A. Clinical outcomes of implants placed with </w:t>
      </w:r>
      <w:proofErr w:type="spellStart"/>
      <w:r w:rsidRPr="00EC68E4">
        <w:t>transcrestal</w:t>
      </w:r>
      <w:proofErr w:type="spellEnd"/>
      <w:r w:rsidRPr="00EC68E4">
        <w:t xml:space="preserve"> maxillary sinus elevation: a systematic review and meta-analysis. </w:t>
      </w:r>
      <w:r w:rsidRPr="007738EB">
        <w:rPr>
          <w:i/>
          <w:iCs/>
          <w:lang w:val="en-GB"/>
        </w:rPr>
        <w:t>Br J Oral Maxillofac Surg.</w:t>
      </w:r>
      <w:r w:rsidRPr="007738EB">
        <w:rPr>
          <w:lang w:val="en-GB"/>
        </w:rPr>
        <w:t xml:space="preserve"> 2024;62(8):685-703.</w:t>
      </w:r>
      <w:r w:rsidRPr="00E97C68">
        <w:t xml:space="preserve"> </w:t>
      </w:r>
      <w:r w:rsidRPr="007738EB">
        <w:rPr>
          <w:lang w:val="en-GB"/>
        </w:rPr>
        <w:t>doi: 10.1016/j.bjoms.2024.05.006</w:t>
      </w:r>
    </w:p>
    <w:p w14:paraId="346DEE2E" w14:textId="77777777" w:rsidR="007738EB" w:rsidRPr="007738EB" w:rsidRDefault="007738EB" w:rsidP="007738EB">
      <w:pPr>
        <w:spacing w:before="240"/>
        <w:ind w:left="426" w:hanging="426"/>
        <w:jc w:val="both"/>
        <w:rPr>
          <w:lang w:val="en-GB"/>
        </w:rPr>
      </w:pPr>
      <w:r w:rsidRPr="00EC68E4">
        <w:lastRenderedPageBreak/>
        <w:t>13.</w:t>
      </w:r>
      <w:r w:rsidRPr="00EC68E4">
        <w:tab/>
        <w:t xml:space="preserve">Shi S, Han L, Su J, Guo J, Yu F, Zhang W. Clinical efficacy of </w:t>
      </w:r>
      <w:proofErr w:type="spellStart"/>
      <w:r w:rsidRPr="00EC68E4">
        <w:t>transcrestal</w:t>
      </w:r>
      <w:proofErr w:type="spellEnd"/>
      <w:r w:rsidRPr="00EC68E4">
        <w:t xml:space="preserve"> sinus floor augmentation, in comparison with lateral approach, in sites with residual bone height ≤6 mm: A systematic review and meta-analysis. </w:t>
      </w:r>
      <w:r w:rsidRPr="007738EB">
        <w:rPr>
          <w:i/>
          <w:iCs/>
          <w:lang w:val="en-GB"/>
        </w:rPr>
        <w:t>Clin Oral Implants Res</w:t>
      </w:r>
      <w:r w:rsidRPr="007738EB">
        <w:rPr>
          <w:lang w:val="en-GB"/>
        </w:rPr>
        <w:t>. 2023; 34(11):1151-75. doi:10.1111/clr.14155</w:t>
      </w:r>
    </w:p>
    <w:p w14:paraId="785727F5" w14:textId="77777777" w:rsidR="007738EB" w:rsidRPr="007738EB" w:rsidRDefault="007738EB" w:rsidP="007738EB">
      <w:pPr>
        <w:spacing w:before="240"/>
        <w:ind w:left="426" w:hanging="426"/>
        <w:jc w:val="both"/>
        <w:rPr>
          <w:lang w:val="es-PE"/>
        </w:rPr>
      </w:pPr>
      <w:r w:rsidRPr="00EC68E4">
        <w:t>14.</w:t>
      </w:r>
      <w:r w:rsidRPr="00EC68E4">
        <w:tab/>
        <w:t xml:space="preserve">Yang J, Cheng Z, Shi B. Augmentation of the alveolar ridge compared with shorter implants in atrophic jaws: a meta-analysis based on </w:t>
      </w:r>
      <w:proofErr w:type="spellStart"/>
      <w:r w:rsidRPr="00EC68E4">
        <w:t>randomised</w:t>
      </w:r>
      <w:proofErr w:type="spellEnd"/>
      <w:r w:rsidRPr="00EC68E4">
        <w:t xml:space="preserve"> controlled trials. </w:t>
      </w:r>
      <w:r w:rsidRPr="007738EB">
        <w:rPr>
          <w:lang w:val="es-PE"/>
        </w:rPr>
        <w:t>Br J Oral Maxillofac Surg. enero de 2016;54(1):68-73. doi: 10.1016/j.bjoms.2015.10.011</w:t>
      </w:r>
    </w:p>
    <w:p w14:paraId="58F1AED1" w14:textId="42A4EC9F" w:rsidR="00DE23E8" w:rsidRPr="001549D3" w:rsidRDefault="007738EB" w:rsidP="007738EB">
      <w:pPr>
        <w:spacing w:before="240"/>
        <w:ind w:left="426" w:hanging="426"/>
      </w:pPr>
      <w:r w:rsidRPr="00EC68E4">
        <w:fldChar w:fldCharType="end"/>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3095F8" w14:textId="77777777" w:rsidR="004B1BAD" w:rsidRDefault="004B1BAD" w:rsidP="00117666">
      <w:pPr>
        <w:spacing w:after="0"/>
      </w:pPr>
      <w:r>
        <w:separator/>
      </w:r>
    </w:p>
  </w:endnote>
  <w:endnote w:type="continuationSeparator" w:id="0">
    <w:p w14:paraId="2DB42266" w14:textId="77777777" w:rsidR="004B1BAD" w:rsidRDefault="004B1BA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7044F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044F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044F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7044F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044F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044F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B22EC7" w14:textId="77777777" w:rsidR="004B1BAD" w:rsidRDefault="004B1BAD" w:rsidP="00117666">
      <w:pPr>
        <w:spacing w:after="0"/>
      </w:pPr>
      <w:r>
        <w:separator/>
      </w:r>
    </w:p>
  </w:footnote>
  <w:footnote w:type="continuationSeparator" w:id="0">
    <w:p w14:paraId="674346FB" w14:textId="77777777" w:rsidR="004B1BAD" w:rsidRDefault="004B1BA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7044F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7044F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F0ECC"/>
    <w:rsid w:val="000F1728"/>
    <w:rsid w:val="00105FD9"/>
    <w:rsid w:val="00117666"/>
    <w:rsid w:val="001549D3"/>
    <w:rsid w:val="00160065"/>
    <w:rsid w:val="00177D84"/>
    <w:rsid w:val="00267D18"/>
    <w:rsid w:val="002868E2"/>
    <w:rsid w:val="002869C3"/>
    <w:rsid w:val="002936E4"/>
    <w:rsid w:val="002B4A57"/>
    <w:rsid w:val="002C74CA"/>
    <w:rsid w:val="002E4038"/>
    <w:rsid w:val="003544FB"/>
    <w:rsid w:val="003D2D47"/>
    <w:rsid w:val="003D2F2D"/>
    <w:rsid w:val="00401590"/>
    <w:rsid w:val="00447801"/>
    <w:rsid w:val="00452E9C"/>
    <w:rsid w:val="004735C8"/>
    <w:rsid w:val="004961FF"/>
    <w:rsid w:val="004B1BAD"/>
    <w:rsid w:val="00517A89"/>
    <w:rsid w:val="005250F2"/>
    <w:rsid w:val="00593EEA"/>
    <w:rsid w:val="005A5EEE"/>
    <w:rsid w:val="005D2368"/>
    <w:rsid w:val="006375C7"/>
    <w:rsid w:val="00654E8F"/>
    <w:rsid w:val="00660D05"/>
    <w:rsid w:val="006820B1"/>
    <w:rsid w:val="006B7D14"/>
    <w:rsid w:val="00701727"/>
    <w:rsid w:val="007044F2"/>
    <w:rsid w:val="0070566C"/>
    <w:rsid w:val="00714C50"/>
    <w:rsid w:val="00725A7D"/>
    <w:rsid w:val="007501BE"/>
    <w:rsid w:val="007738EB"/>
    <w:rsid w:val="00790BB3"/>
    <w:rsid w:val="007C206C"/>
    <w:rsid w:val="00803D24"/>
    <w:rsid w:val="00817DD6"/>
    <w:rsid w:val="00885156"/>
    <w:rsid w:val="008B29A9"/>
    <w:rsid w:val="009151AA"/>
    <w:rsid w:val="0093429D"/>
    <w:rsid w:val="00943573"/>
    <w:rsid w:val="00970F7D"/>
    <w:rsid w:val="00994A3D"/>
    <w:rsid w:val="009C2B12"/>
    <w:rsid w:val="009C70F3"/>
    <w:rsid w:val="00A174D9"/>
    <w:rsid w:val="00A2261C"/>
    <w:rsid w:val="00A569CD"/>
    <w:rsid w:val="00AB5EE2"/>
    <w:rsid w:val="00AB6715"/>
    <w:rsid w:val="00B1258F"/>
    <w:rsid w:val="00B1671E"/>
    <w:rsid w:val="00B25EB8"/>
    <w:rsid w:val="00B354E1"/>
    <w:rsid w:val="00B37F4D"/>
    <w:rsid w:val="00BB24F6"/>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C68E4"/>
    <w:rsid w:val="00F46900"/>
    <w:rsid w:val="00F61D89"/>
    <w:rsid w:val="00FF5F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styleId="Bibliografa">
    <w:name w:val="Bibliography"/>
    <w:basedOn w:val="Normal"/>
    <w:next w:val="Normal"/>
    <w:uiPriority w:val="37"/>
    <w:semiHidden/>
    <w:unhideWhenUsed/>
    <w:rsid w:val="00EC68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3</Pages>
  <Words>6100</Words>
  <Characters>33555</Characters>
  <Application>Microsoft Office Word</Application>
  <DocSecurity>0</DocSecurity>
  <Lines>279</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ANZ TITO CORONEL ZUBIATE</cp:lastModifiedBy>
  <cp:revision>5</cp:revision>
  <cp:lastPrinted>2013-10-03T12:51:00Z</cp:lastPrinted>
  <dcterms:created xsi:type="dcterms:W3CDTF">2025-07-13T21:49:00Z</dcterms:created>
  <dcterms:modified xsi:type="dcterms:W3CDTF">2025-07-20T2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